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ECF40" w14:textId="77777777" w:rsidR="006534B0" w:rsidRDefault="006534B0">
      <w:pPr>
        <w:spacing w:before="240" w:after="240" w:line="240" w:lineRule="auto"/>
        <w:rPr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>Supplemental Materials</w:t>
      </w:r>
    </w:p>
    <w:p w14:paraId="07C8CD45" w14:textId="151EC0CD" w:rsidR="006F6F6D" w:rsidRPr="006534B0" w:rsidRDefault="00000000">
      <w:pPr>
        <w:spacing w:before="240" w:after="240" w:line="240" w:lineRule="auto"/>
        <w:rPr>
          <w:sz w:val="24"/>
          <w:szCs w:val="24"/>
          <w:lang w:val="en-US"/>
        </w:rPr>
      </w:pPr>
      <w:r w:rsidRPr="006534B0">
        <w:rPr>
          <w:b/>
          <w:sz w:val="24"/>
          <w:szCs w:val="24"/>
          <w:lang w:val="en-US"/>
        </w:rPr>
        <w:t xml:space="preserve">Table S1: Updated Consolidated Health Economic Evaluation Reporting Standards (CHEERS 2022) Statement </w:t>
      </w:r>
      <w:hyperlink r:id="rId7">
        <w:r w:rsidRPr="006534B0">
          <w:rPr>
            <w:sz w:val="24"/>
            <w:szCs w:val="24"/>
            <w:lang w:val="en-US"/>
          </w:rPr>
          <w:t>(39)</w:t>
        </w:r>
      </w:hyperlink>
      <w:r w:rsidRPr="006534B0">
        <w:rPr>
          <w:b/>
          <w:sz w:val="24"/>
          <w:szCs w:val="24"/>
          <w:lang w:val="en-US"/>
        </w:rPr>
        <w:t xml:space="preserve">. </w:t>
      </w:r>
      <w:r w:rsidRPr="006534B0">
        <w:rPr>
          <w:sz w:val="24"/>
          <w:szCs w:val="24"/>
          <w:lang w:val="en-US"/>
        </w:rPr>
        <w:t xml:space="preserve">Checklists ensure complete reporting, aid in the design of economic studies and enable standardization when reviewing economic evaluations. </w:t>
      </w:r>
    </w:p>
    <w:tbl>
      <w:tblPr>
        <w:tblStyle w:val="a"/>
        <w:tblW w:w="901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10"/>
        <w:gridCol w:w="960"/>
        <w:gridCol w:w="5745"/>
      </w:tblGrid>
      <w:tr w:rsidR="006F6F6D" w14:paraId="6288C67E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77827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ction</w:t>
            </w:r>
            <w:proofErr w:type="spellEnd"/>
            <w:r>
              <w:rPr>
                <w:b/>
                <w:sz w:val="20"/>
                <w:szCs w:val="20"/>
              </w:rPr>
              <w:t xml:space="preserve">/ </w:t>
            </w:r>
            <w:proofErr w:type="spellStart"/>
            <w:r>
              <w:rPr>
                <w:b/>
                <w:sz w:val="20"/>
                <w:szCs w:val="20"/>
              </w:rPr>
              <w:t>topic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950D4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tem </w:t>
            </w:r>
            <w:proofErr w:type="spellStart"/>
            <w:r>
              <w:rPr>
                <w:b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E94A1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Guidanc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for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reporting</w:t>
            </w:r>
            <w:proofErr w:type="spellEnd"/>
          </w:p>
        </w:tc>
      </w:tr>
      <w:tr w:rsidR="006F6F6D" w14:paraId="3D87307F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3C018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D16E9" w14:textId="77777777" w:rsidR="006F6F6D" w:rsidRDefault="006F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4B957" w14:textId="77777777" w:rsidR="006F6F6D" w:rsidRDefault="006F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6F6F6D" w:rsidRPr="00531DCC" w14:paraId="7D632F36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C5593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BAF49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056EA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Identify the study as an economic evaluation and specify the interventions being compared.</w:t>
            </w:r>
          </w:p>
        </w:tc>
      </w:tr>
      <w:tr w:rsidR="006F6F6D" w14:paraId="6505E31D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73382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stract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FFD09" w14:textId="77777777" w:rsidR="006F6F6D" w:rsidRDefault="006F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B10F2" w14:textId="77777777" w:rsidR="006F6F6D" w:rsidRDefault="006F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6F6F6D" w:rsidRPr="00531DCC" w14:paraId="003C99DF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6A927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tract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3F9F0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82B94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Provide a structured summary that highlights context, key methods, results, and alternative analyses.</w:t>
            </w:r>
          </w:p>
        </w:tc>
      </w:tr>
      <w:tr w:rsidR="006F6F6D" w14:paraId="7D1992AD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7AFF8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ntroduction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67A29" w14:textId="77777777" w:rsidR="006F6F6D" w:rsidRDefault="006F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9608C" w14:textId="77777777" w:rsidR="006F6F6D" w:rsidRDefault="006F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6F6F6D" w:rsidRPr="00531DCC" w14:paraId="10A6E850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D0369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kground and </w:t>
            </w:r>
            <w:proofErr w:type="spellStart"/>
            <w:r>
              <w:rPr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8CA0E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5F0A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Give the context for the study, the study question, and its practical relevance for decision making in policy or practice.</w:t>
            </w:r>
          </w:p>
        </w:tc>
      </w:tr>
      <w:tr w:rsidR="006F6F6D" w14:paraId="162AC8A8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B0B31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hods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9579B" w14:textId="77777777" w:rsidR="006F6F6D" w:rsidRDefault="006F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29213" w14:textId="77777777" w:rsidR="006F6F6D" w:rsidRDefault="006F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6F6F6D" w:rsidRPr="00531DCC" w14:paraId="566752E5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0A249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</w:t>
            </w:r>
            <w:proofErr w:type="spellStart"/>
            <w:r>
              <w:rPr>
                <w:sz w:val="20"/>
                <w:szCs w:val="20"/>
              </w:rPr>
              <w:t>econom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nalysis</w:t>
            </w:r>
            <w:proofErr w:type="spellEnd"/>
            <w:r>
              <w:rPr>
                <w:sz w:val="20"/>
                <w:szCs w:val="20"/>
              </w:rPr>
              <w:t xml:space="preserve"> plan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E8869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3FF57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Indicate whether a health economic analysis plan was developed and where available.</w:t>
            </w:r>
          </w:p>
        </w:tc>
      </w:tr>
      <w:tr w:rsidR="006F6F6D" w:rsidRPr="00531DCC" w14:paraId="38EE21E6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3EE10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</w:t>
            </w:r>
            <w:proofErr w:type="spellStart"/>
            <w:r>
              <w:rPr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0B19B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A6053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Describe characteristics of the study population (such as age range, demographics, socioeconomic, or clinical characteristics).</w:t>
            </w:r>
          </w:p>
        </w:tc>
      </w:tr>
      <w:tr w:rsidR="006F6F6D" w:rsidRPr="00531DCC" w14:paraId="308EED37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754EA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tting and </w:t>
            </w:r>
            <w:proofErr w:type="spellStart"/>
            <w:r>
              <w:rPr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15F1D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AA7AA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Provide relevant contextual information that may influence findings.</w:t>
            </w:r>
          </w:p>
        </w:tc>
      </w:tr>
      <w:tr w:rsidR="006F6F6D" w:rsidRPr="00531DCC" w14:paraId="43616ADF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F2341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mparators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8715F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20DA0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 xml:space="preserve">Describe the interventions or strategies being compared and </w:t>
            </w:r>
            <w:r w:rsidRPr="006534B0">
              <w:rPr>
                <w:sz w:val="20"/>
                <w:szCs w:val="20"/>
                <w:lang w:val="en-US"/>
              </w:rPr>
              <w:lastRenderedPageBreak/>
              <w:t>why chosen.</w:t>
            </w:r>
          </w:p>
        </w:tc>
      </w:tr>
      <w:tr w:rsidR="006F6F6D" w:rsidRPr="00531DCC" w14:paraId="5D30FC75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DCC40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Perspective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1618E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8682A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State the perspective(s) adopted by the study and why chosen.</w:t>
            </w:r>
          </w:p>
        </w:tc>
      </w:tr>
      <w:tr w:rsidR="006F6F6D" w:rsidRPr="00531DCC" w14:paraId="3B1765C1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1EF3E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</w:t>
            </w:r>
            <w:proofErr w:type="spellStart"/>
            <w:r>
              <w:rPr>
                <w:sz w:val="20"/>
                <w:szCs w:val="20"/>
              </w:rPr>
              <w:t>horizon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3F617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49EA8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State the time horizon for the study and why appropriate.</w:t>
            </w:r>
          </w:p>
        </w:tc>
      </w:tr>
      <w:tr w:rsidR="006F6F6D" w:rsidRPr="00531DCC" w14:paraId="48F1FDB4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764F9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ount rate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95F5A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BD0B1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Report the discount rate(s) and reason chosen.</w:t>
            </w:r>
          </w:p>
        </w:tc>
      </w:tr>
      <w:tr w:rsidR="006F6F6D" w:rsidRPr="00531DCC" w14:paraId="2BB01DE1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EAF59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lec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98B5A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3C101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Describe what outcomes were used as the measure(s) of benefit(s) and harm(s).</w:t>
            </w:r>
          </w:p>
        </w:tc>
      </w:tr>
      <w:tr w:rsidR="006F6F6D" w:rsidRPr="00531DCC" w14:paraId="0303A47A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0467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surement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097B8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93F70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Describe how outcomes used to capture benefit(s) and harm(s) were measured.</w:t>
            </w:r>
          </w:p>
        </w:tc>
      </w:tr>
      <w:tr w:rsidR="006F6F6D" w:rsidRPr="00531DCC" w14:paraId="523B8E9B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9884E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alua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EE3B7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2C9FB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Describe the population and methods used to measure and value outcomes.</w:t>
            </w:r>
          </w:p>
        </w:tc>
      </w:tr>
      <w:tr w:rsidR="006F6F6D" w:rsidRPr="00531DCC" w14:paraId="315B9D1C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AA3C7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Measurement and valuation of resources and costs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9F078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B0A01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Describe how costs were valued.</w:t>
            </w:r>
          </w:p>
        </w:tc>
      </w:tr>
      <w:tr w:rsidR="006F6F6D" w:rsidRPr="00531DCC" w14:paraId="482D720F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6FF5C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Currency, price date, and conversion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F2B22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6B8D4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Report the dates of the estimated resource quantities and unit costs, plus the currency and year of conversion.</w:t>
            </w:r>
          </w:p>
        </w:tc>
      </w:tr>
      <w:tr w:rsidR="006F6F6D" w:rsidRPr="00531DCC" w14:paraId="00EE9CE1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D8983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Rationale and description of model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114D1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898E7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If modelling is used, describe in detail and why used. Report if the model is publicly available and where it can be accessed.</w:t>
            </w:r>
          </w:p>
        </w:tc>
      </w:tr>
      <w:tr w:rsidR="006F6F6D" w:rsidRPr="00531DCC" w14:paraId="708CA54E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517BD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alytics and </w:t>
            </w:r>
            <w:proofErr w:type="spellStart"/>
            <w:r>
              <w:rPr>
                <w:sz w:val="20"/>
                <w:szCs w:val="20"/>
              </w:rPr>
              <w:t>assumptions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C89C0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D52C2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 xml:space="preserve">Describe any methods for </w:t>
            </w:r>
            <w:proofErr w:type="spellStart"/>
            <w:r w:rsidRPr="006534B0">
              <w:rPr>
                <w:sz w:val="20"/>
                <w:szCs w:val="20"/>
                <w:lang w:val="en-US"/>
              </w:rPr>
              <w:t>analysing</w:t>
            </w:r>
            <w:proofErr w:type="spellEnd"/>
            <w:r w:rsidRPr="006534B0">
              <w:rPr>
                <w:sz w:val="20"/>
                <w:szCs w:val="20"/>
                <w:lang w:val="en-US"/>
              </w:rPr>
              <w:t xml:space="preserve"> or statistically transforming data, any extrapolation methods, and approaches for validating any model used.</w:t>
            </w:r>
          </w:p>
        </w:tc>
      </w:tr>
      <w:tr w:rsidR="006F6F6D" w:rsidRPr="00531DCC" w14:paraId="38D72EF5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E9074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racteriz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eterogeneity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89A5D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6D507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Describe any methods used for estimating how the results of the study vary for subgroups.</w:t>
            </w:r>
          </w:p>
        </w:tc>
      </w:tr>
      <w:tr w:rsidR="006F6F6D" w:rsidRPr="00531DCC" w14:paraId="023BC16B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1366F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racterizing</w:t>
            </w:r>
            <w:proofErr w:type="spellEnd"/>
            <w:r>
              <w:rPr>
                <w:sz w:val="20"/>
                <w:szCs w:val="20"/>
              </w:rPr>
              <w:t xml:space="preserve"> distributional </w:t>
            </w:r>
            <w:proofErr w:type="spellStart"/>
            <w:r>
              <w:rPr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21A77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E0E69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Describe how impacts are distributed across different individuals or adjustments made to reflect priority populations.</w:t>
            </w:r>
          </w:p>
        </w:tc>
      </w:tr>
      <w:tr w:rsidR="006F6F6D" w:rsidRPr="00531DCC" w14:paraId="7DE12F42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7CF3B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Characteriz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ncertainty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5EE78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A2884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 xml:space="preserve">Describe methods to </w:t>
            </w:r>
            <w:proofErr w:type="spellStart"/>
            <w:r w:rsidRPr="006534B0">
              <w:rPr>
                <w:sz w:val="20"/>
                <w:szCs w:val="20"/>
                <w:lang w:val="en-US"/>
              </w:rPr>
              <w:t>characterise</w:t>
            </w:r>
            <w:proofErr w:type="spellEnd"/>
            <w:r w:rsidRPr="006534B0">
              <w:rPr>
                <w:sz w:val="20"/>
                <w:szCs w:val="20"/>
                <w:lang w:val="en-US"/>
              </w:rPr>
              <w:t xml:space="preserve"> any sources of uncertainty in the analysis.</w:t>
            </w:r>
          </w:p>
        </w:tc>
      </w:tr>
      <w:tr w:rsidR="006F6F6D" w:rsidRPr="00531DCC" w14:paraId="75FBEE67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EF8FA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Approach to engagement with patients and others affected by the study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26E5A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0633D" w14:textId="77777777" w:rsidR="006F6F6D" w:rsidRPr="006534B0" w:rsidRDefault="00000000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</w:tr>
      <w:tr w:rsidR="006F6F6D" w14:paraId="07DD1F03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5DE0D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483A5" w14:textId="77777777" w:rsidR="006F6F6D" w:rsidRDefault="006F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B327F" w14:textId="77777777" w:rsidR="006F6F6D" w:rsidRDefault="006F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6F6F6D" w:rsidRPr="00531DCC" w14:paraId="7B725BAC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B66A5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</w:t>
            </w:r>
            <w:proofErr w:type="spellStart"/>
            <w:r>
              <w:rPr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D9664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F5AFD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Report all analytic inputs (such as values, ranges, references) including uncertainty or distributional assumptions.</w:t>
            </w:r>
          </w:p>
        </w:tc>
      </w:tr>
      <w:tr w:rsidR="006F6F6D" w:rsidRPr="00531DCC" w14:paraId="68119FC3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3C56D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mmary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9CED2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0419B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 xml:space="preserve">Report the mean values for the main categories of costs and outcomes of interest and </w:t>
            </w:r>
            <w:proofErr w:type="spellStart"/>
            <w:r w:rsidRPr="006534B0">
              <w:rPr>
                <w:sz w:val="20"/>
                <w:szCs w:val="20"/>
                <w:lang w:val="en-US"/>
              </w:rPr>
              <w:t>summarise</w:t>
            </w:r>
            <w:proofErr w:type="spellEnd"/>
            <w:r w:rsidRPr="006534B0">
              <w:rPr>
                <w:sz w:val="20"/>
                <w:szCs w:val="20"/>
                <w:lang w:val="en-US"/>
              </w:rPr>
              <w:t xml:space="preserve"> them in the most appropriate overall measure.</w:t>
            </w:r>
          </w:p>
        </w:tc>
      </w:tr>
      <w:tr w:rsidR="006F6F6D" w:rsidRPr="00531DCC" w14:paraId="7B090B1C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AEE7C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ffec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ncertainty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BBB14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4B24C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Describe how uncertainty about analytic judgments, inputs, or projections affect findings. Report the effect of choice of discount rate and time horizon, if applicable.</w:t>
            </w:r>
          </w:p>
        </w:tc>
      </w:tr>
      <w:tr w:rsidR="006F6F6D" w:rsidRPr="00531DCC" w14:paraId="5C3BB678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C3AF8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Effect of engagement with patients and others affected by the study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EF111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3031F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Report on any difference patient/service recipient, general public, community, or stakeholder involvement made to the approach or findings of the study</w:t>
            </w:r>
          </w:p>
        </w:tc>
      </w:tr>
      <w:tr w:rsidR="006F6F6D" w14:paraId="560C9F33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3FD3F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iscussion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74A0E" w14:textId="77777777" w:rsidR="006F6F6D" w:rsidRDefault="006F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0D1C7" w14:textId="77777777" w:rsidR="006F6F6D" w:rsidRDefault="006F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6F6F6D" w:rsidRPr="00531DCC" w14:paraId="705E2658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4548C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Study findings, limitations, generalizability, and current knowledge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C63B8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A29B0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Report key findings, limitations, ethical or equity considerations not captured, and how these could affect patients, policy, or practice.</w:t>
            </w:r>
          </w:p>
        </w:tc>
      </w:tr>
      <w:tr w:rsidR="006F6F6D" w14:paraId="35FE6775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1E85D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ther relevant </w:t>
            </w:r>
            <w:proofErr w:type="spellStart"/>
            <w:r>
              <w:rPr>
                <w:b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C354A" w14:textId="77777777" w:rsidR="006F6F6D" w:rsidRDefault="006F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53B3C" w14:textId="77777777" w:rsidR="006F6F6D" w:rsidRDefault="006F6F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6F6F6D" w:rsidRPr="00531DCC" w14:paraId="4BB45A98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3B450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rce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unding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965D7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4977C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 xml:space="preserve">Describe how the study was funded and any role of the funder in the identification, design, conduct, and reporting of the </w:t>
            </w:r>
            <w:r w:rsidRPr="006534B0">
              <w:rPr>
                <w:sz w:val="20"/>
                <w:szCs w:val="20"/>
                <w:lang w:val="en-US"/>
              </w:rPr>
              <w:lastRenderedPageBreak/>
              <w:t>analysis</w:t>
            </w:r>
          </w:p>
        </w:tc>
      </w:tr>
      <w:tr w:rsidR="006F6F6D" w:rsidRPr="00531DCC" w14:paraId="3AD331CA" w14:textId="77777777"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45E72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Conflic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82476" w14:textId="77777777" w:rsidR="006F6F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BB608" w14:textId="77777777" w:rsidR="006F6F6D" w:rsidRPr="006534B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6534B0">
              <w:rPr>
                <w:sz w:val="20"/>
                <w:szCs w:val="20"/>
                <w:lang w:val="en-US"/>
              </w:rPr>
              <w:t>Report authors conflicts of interest according to journal or International Committee of Medical Journal Editors requirements.</w:t>
            </w:r>
          </w:p>
        </w:tc>
      </w:tr>
    </w:tbl>
    <w:p w14:paraId="1FD2548D" w14:textId="3EC7E165" w:rsidR="006F6F6D" w:rsidRDefault="006F6F6D" w:rsidP="006534B0">
      <w:pPr>
        <w:spacing w:before="240" w:after="240" w:line="360" w:lineRule="auto"/>
        <w:rPr>
          <w:b/>
          <w:sz w:val="24"/>
          <w:szCs w:val="24"/>
          <w:lang w:val="en-US"/>
        </w:rPr>
      </w:pPr>
    </w:p>
    <w:p w14:paraId="12510450" w14:textId="521DE04C" w:rsidR="00AB3756" w:rsidRDefault="00AB3756" w:rsidP="006534B0">
      <w:pPr>
        <w:spacing w:before="240" w:after="240"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2: Quality assessment of the studies by the </w:t>
      </w:r>
      <w:r w:rsidR="00EF4B04">
        <w:rPr>
          <w:b/>
          <w:sz w:val="24"/>
          <w:szCs w:val="24"/>
          <w:lang w:val="en-US"/>
        </w:rPr>
        <w:t xml:space="preserve">CHEERS 2022 </w:t>
      </w:r>
      <w:r w:rsidR="00531DCC">
        <w:rPr>
          <w:b/>
          <w:sz w:val="24"/>
          <w:szCs w:val="24"/>
          <w:lang w:val="en-US"/>
        </w:rPr>
        <w:t>Checklist</w:t>
      </w:r>
    </w:p>
    <w:tbl>
      <w:tblPr>
        <w:tblStyle w:val="Tabellenraster"/>
        <w:tblW w:w="118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9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</w:tblGrid>
      <w:tr w:rsidR="00FD0944" w14:paraId="76C94315" w14:textId="62698947" w:rsidTr="00303916">
        <w:trPr>
          <w:trHeight w:val="329"/>
        </w:trPr>
        <w:tc>
          <w:tcPr>
            <w:tcW w:w="0" w:type="auto"/>
            <w:vMerge w:val="restart"/>
            <w:vAlign w:val="bottom"/>
          </w:tcPr>
          <w:p w14:paraId="2194AFD2" w14:textId="6BA79046" w:rsidR="00FD0944" w:rsidRPr="00FD0944" w:rsidRDefault="00FD0944" w:rsidP="00FD0944">
            <w:pPr>
              <w:spacing w:before="240" w:after="240" w:line="360" w:lineRule="auto"/>
              <w:rPr>
                <w:b/>
                <w:sz w:val="15"/>
                <w:szCs w:val="15"/>
                <w:lang w:val="en-US"/>
              </w:rPr>
            </w:pPr>
            <w:r w:rsidRPr="00FD0944">
              <w:rPr>
                <w:b/>
                <w:sz w:val="15"/>
                <w:szCs w:val="15"/>
                <w:lang w:val="en-US"/>
              </w:rPr>
              <w:t>CHEERS item</w:t>
            </w:r>
          </w:p>
        </w:tc>
        <w:tc>
          <w:tcPr>
            <w:tcW w:w="10465" w:type="dxa"/>
            <w:gridSpan w:val="23"/>
          </w:tcPr>
          <w:p w14:paraId="05C44914" w14:textId="19785038" w:rsidR="00FD0944" w:rsidRPr="00FD0944" w:rsidRDefault="00FD0944" w:rsidP="00FD0944">
            <w:pPr>
              <w:spacing w:before="240" w:after="240" w:line="360" w:lineRule="auto"/>
              <w:jc w:val="center"/>
              <w:rPr>
                <w:b/>
                <w:sz w:val="15"/>
                <w:szCs w:val="15"/>
                <w:lang w:val="en-US"/>
              </w:rPr>
            </w:pPr>
            <w:r w:rsidRPr="00FD0944">
              <w:rPr>
                <w:b/>
                <w:sz w:val="15"/>
                <w:szCs w:val="15"/>
                <w:lang w:val="en-US"/>
              </w:rPr>
              <w:t>Studies</w:t>
            </w:r>
          </w:p>
        </w:tc>
      </w:tr>
      <w:tr w:rsidR="00FD0944" w14:paraId="50F45F79" w14:textId="56344766" w:rsidTr="00303916">
        <w:trPr>
          <w:cantSplit/>
          <w:trHeight w:val="1405"/>
        </w:trPr>
        <w:tc>
          <w:tcPr>
            <w:tcW w:w="0" w:type="auto"/>
            <w:vMerge/>
          </w:tcPr>
          <w:p w14:paraId="6ADF8B93" w14:textId="73C51AF1" w:rsidR="00FD0944" w:rsidRPr="00FD0944" w:rsidRDefault="00FD0944" w:rsidP="00FD0944">
            <w:pPr>
              <w:spacing w:after="240" w:line="360" w:lineRule="auto"/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455" w:type="dxa"/>
            <w:textDirection w:val="btLr"/>
          </w:tcPr>
          <w:p w14:paraId="1CFA7539" w14:textId="76FDC267" w:rsidR="00FD0944" w:rsidRPr="00EF4B04" w:rsidRDefault="00FD0944" w:rsidP="00FD0944">
            <w:pPr>
              <w:spacing w:after="240" w:line="276" w:lineRule="auto"/>
              <w:ind w:left="113" w:right="113"/>
              <w:rPr>
                <w:b/>
                <w:sz w:val="15"/>
                <w:szCs w:val="15"/>
                <w:lang w:val="en-US"/>
              </w:rPr>
            </w:pPr>
            <w:proofErr w:type="spellStart"/>
            <w:r w:rsidRPr="00EF4B04">
              <w:rPr>
                <w:rFonts w:eastAsia="Times New Roman"/>
                <w:sz w:val="15"/>
                <w:szCs w:val="15"/>
              </w:rPr>
              <w:t>Plevritis</w:t>
            </w:r>
            <w:proofErr w:type="spellEnd"/>
            <w:r w:rsidRPr="00EF4B04">
              <w:rPr>
                <w:rFonts w:eastAsia="Times New Roman"/>
                <w:sz w:val="15"/>
                <w:szCs w:val="15"/>
              </w:rPr>
              <w:t xml:space="preserve"> et al. (2006)</w:t>
            </w:r>
          </w:p>
        </w:tc>
        <w:tc>
          <w:tcPr>
            <w:tcW w:w="455" w:type="dxa"/>
            <w:textDirection w:val="btLr"/>
          </w:tcPr>
          <w:p w14:paraId="4F6FD80F" w14:textId="4E58E028" w:rsidR="00FD0944" w:rsidRPr="00EF4B04" w:rsidRDefault="00FD0944" w:rsidP="00FD0944">
            <w:pPr>
              <w:spacing w:after="240" w:line="276" w:lineRule="auto"/>
              <w:ind w:left="113" w:right="113"/>
              <w:rPr>
                <w:b/>
                <w:sz w:val="15"/>
                <w:szCs w:val="15"/>
                <w:lang w:val="en-US"/>
              </w:rPr>
            </w:pPr>
            <w:r w:rsidRPr="00EF4B04">
              <w:rPr>
                <w:rFonts w:eastAsia="Times New Roman"/>
                <w:sz w:val="15"/>
                <w:szCs w:val="15"/>
              </w:rPr>
              <w:t>Griebsch et al. (2006)</w:t>
            </w:r>
          </w:p>
        </w:tc>
        <w:tc>
          <w:tcPr>
            <w:tcW w:w="455" w:type="dxa"/>
            <w:textDirection w:val="btLr"/>
          </w:tcPr>
          <w:p w14:paraId="10C094D0" w14:textId="6DDF1471" w:rsidR="00FD0944" w:rsidRPr="00EF4B04" w:rsidRDefault="00FD0944" w:rsidP="00FD0944">
            <w:pPr>
              <w:spacing w:after="240" w:line="276" w:lineRule="auto"/>
              <w:ind w:left="113" w:right="113"/>
              <w:rPr>
                <w:b/>
                <w:sz w:val="15"/>
                <w:szCs w:val="15"/>
                <w:lang w:val="en-US"/>
              </w:rPr>
            </w:pPr>
            <w:r w:rsidRPr="00EF4B04">
              <w:rPr>
                <w:rFonts w:eastAsia="Times New Roman"/>
                <w:sz w:val="15"/>
                <w:szCs w:val="15"/>
              </w:rPr>
              <w:t>Norman et al. (2007)</w:t>
            </w:r>
          </w:p>
        </w:tc>
        <w:tc>
          <w:tcPr>
            <w:tcW w:w="455" w:type="dxa"/>
            <w:textDirection w:val="btLr"/>
          </w:tcPr>
          <w:p w14:paraId="4719AF7A" w14:textId="351CF067" w:rsidR="00FD0944" w:rsidRPr="00EF4B04" w:rsidRDefault="00FD0944" w:rsidP="00FD0944">
            <w:pPr>
              <w:spacing w:after="240" w:line="276" w:lineRule="auto"/>
              <w:ind w:left="113" w:right="113"/>
              <w:rPr>
                <w:b/>
                <w:sz w:val="15"/>
                <w:szCs w:val="15"/>
                <w:lang w:val="en-US"/>
              </w:rPr>
            </w:pPr>
            <w:r w:rsidRPr="00EF4B04">
              <w:rPr>
                <w:rFonts w:eastAsia="Times New Roman"/>
                <w:sz w:val="15"/>
                <w:szCs w:val="15"/>
              </w:rPr>
              <w:t>Moore et al. (2009)</w:t>
            </w:r>
          </w:p>
        </w:tc>
        <w:tc>
          <w:tcPr>
            <w:tcW w:w="455" w:type="dxa"/>
            <w:textDirection w:val="btLr"/>
          </w:tcPr>
          <w:p w14:paraId="3F6DB2D6" w14:textId="31ED911E" w:rsidR="00FD0944" w:rsidRPr="00FD0944" w:rsidRDefault="00FD0944" w:rsidP="00FD0944">
            <w:pPr>
              <w:spacing w:after="240" w:line="276" w:lineRule="auto"/>
              <w:ind w:left="113" w:right="113"/>
              <w:rPr>
                <w:rFonts w:eastAsia="Times New Roman"/>
                <w:sz w:val="15"/>
                <w:szCs w:val="15"/>
              </w:rPr>
            </w:pPr>
            <w:proofErr w:type="spellStart"/>
            <w:r w:rsidRPr="00EF4B04">
              <w:rPr>
                <w:rFonts w:eastAsia="Times New Roman"/>
                <w:sz w:val="15"/>
                <w:szCs w:val="15"/>
              </w:rPr>
              <w:t>Taneja</w:t>
            </w:r>
            <w:proofErr w:type="spellEnd"/>
            <w:r w:rsidRPr="00EF4B04">
              <w:rPr>
                <w:rFonts w:eastAsia="Times New Roman"/>
                <w:sz w:val="15"/>
                <w:szCs w:val="15"/>
              </w:rPr>
              <w:t xml:space="preserve"> et al. (2009)</w:t>
            </w:r>
          </w:p>
        </w:tc>
        <w:tc>
          <w:tcPr>
            <w:tcW w:w="455" w:type="dxa"/>
            <w:textDirection w:val="btLr"/>
          </w:tcPr>
          <w:p w14:paraId="6E729B93" w14:textId="2732B6D6" w:rsidR="00FD0944" w:rsidRPr="00FD0944" w:rsidRDefault="00FD0944" w:rsidP="00FD0944">
            <w:pPr>
              <w:spacing w:after="240" w:line="276" w:lineRule="auto"/>
              <w:ind w:left="113" w:right="113"/>
              <w:rPr>
                <w:rFonts w:eastAsia="Times New Roman"/>
                <w:sz w:val="15"/>
                <w:szCs w:val="15"/>
              </w:rPr>
            </w:pPr>
            <w:r w:rsidRPr="00EF4B04">
              <w:rPr>
                <w:rFonts w:eastAsia="Times New Roman"/>
                <w:sz w:val="15"/>
                <w:szCs w:val="15"/>
              </w:rPr>
              <w:t>Lee et al. (2010)</w:t>
            </w:r>
          </w:p>
        </w:tc>
        <w:tc>
          <w:tcPr>
            <w:tcW w:w="455" w:type="dxa"/>
            <w:textDirection w:val="btLr"/>
          </w:tcPr>
          <w:p w14:paraId="3DC73C75" w14:textId="6ACC0EDC" w:rsidR="00FD0944" w:rsidRPr="00EF4B04" w:rsidRDefault="00FD0944" w:rsidP="00FD0944">
            <w:pPr>
              <w:spacing w:after="240" w:line="276" w:lineRule="auto"/>
              <w:ind w:left="113" w:right="113"/>
              <w:rPr>
                <w:b/>
                <w:sz w:val="15"/>
                <w:szCs w:val="15"/>
                <w:lang w:val="en-US"/>
              </w:rPr>
            </w:pPr>
            <w:proofErr w:type="spellStart"/>
            <w:r w:rsidRPr="00EF4B04">
              <w:rPr>
                <w:rFonts w:eastAsia="Times New Roman"/>
                <w:sz w:val="15"/>
                <w:szCs w:val="15"/>
              </w:rPr>
              <w:t>Grann</w:t>
            </w:r>
            <w:proofErr w:type="spellEnd"/>
            <w:r w:rsidRPr="00EF4B04">
              <w:rPr>
                <w:rFonts w:eastAsia="Times New Roman"/>
                <w:sz w:val="15"/>
                <w:szCs w:val="15"/>
              </w:rPr>
              <w:t xml:space="preserve"> et al. (2011)</w:t>
            </w:r>
          </w:p>
        </w:tc>
        <w:tc>
          <w:tcPr>
            <w:tcW w:w="455" w:type="dxa"/>
            <w:textDirection w:val="btLr"/>
          </w:tcPr>
          <w:p w14:paraId="1F671744" w14:textId="7307E2CC" w:rsidR="00FD0944" w:rsidRPr="00EF4B04" w:rsidRDefault="00FD0944" w:rsidP="00FD0944">
            <w:pPr>
              <w:spacing w:after="240" w:line="276" w:lineRule="auto"/>
              <w:ind w:left="113" w:right="113"/>
              <w:rPr>
                <w:b/>
                <w:sz w:val="15"/>
                <w:szCs w:val="15"/>
                <w:lang w:val="en-US"/>
              </w:rPr>
            </w:pPr>
            <w:r w:rsidRPr="00EF4B04">
              <w:rPr>
                <w:rFonts w:eastAsia="Times New Roman"/>
                <w:sz w:val="15"/>
                <w:szCs w:val="15"/>
              </w:rPr>
              <w:t xml:space="preserve">Cott </w:t>
            </w:r>
            <w:proofErr w:type="spellStart"/>
            <w:r w:rsidRPr="00EF4B04">
              <w:rPr>
                <w:rFonts w:eastAsia="Times New Roman"/>
                <w:sz w:val="15"/>
                <w:szCs w:val="15"/>
              </w:rPr>
              <w:t>Chubiz</w:t>
            </w:r>
            <w:proofErr w:type="spellEnd"/>
            <w:r w:rsidRPr="00EF4B04">
              <w:rPr>
                <w:rFonts w:eastAsia="Times New Roman"/>
                <w:sz w:val="15"/>
                <w:szCs w:val="15"/>
              </w:rPr>
              <w:t xml:space="preserve"> et al. (2013)</w:t>
            </w:r>
          </w:p>
        </w:tc>
        <w:tc>
          <w:tcPr>
            <w:tcW w:w="455" w:type="dxa"/>
            <w:textDirection w:val="btLr"/>
          </w:tcPr>
          <w:p w14:paraId="54657CA5" w14:textId="3794D27E" w:rsidR="00FD0944" w:rsidRPr="00EF4B04" w:rsidRDefault="00FD0944" w:rsidP="00FD0944">
            <w:pPr>
              <w:spacing w:after="240" w:line="276" w:lineRule="auto"/>
              <w:ind w:left="113" w:right="113"/>
              <w:rPr>
                <w:b/>
                <w:sz w:val="15"/>
                <w:szCs w:val="15"/>
                <w:lang w:val="en-US"/>
              </w:rPr>
            </w:pPr>
            <w:r w:rsidRPr="00EF4B04">
              <w:rPr>
                <w:rFonts w:eastAsia="Times New Roman"/>
                <w:sz w:val="15"/>
                <w:szCs w:val="15"/>
              </w:rPr>
              <w:t>De Bock et al. (2013)</w:t>
            </w:r>
          </w:p>
        </w:tc>
        <w:tc>
          <w:tcPr>
            <w:tcW w:w="455" w:type="dxa"/>
            <w:textDirection w:val="btLr"/>
          </w:tcPr>
          <w:p w14:paraId="64C79B1A" w14:textId="7A410535" w:rsidR="00FD0944" w:rsidRPr="00EF4B04" w:rsidRDefault="00FD0944" w:rsidP="00FD0944">
            <w:pPr>
              <w:spacing w:after="240" w:line="276" w:lineRule="auto"/>
              <w:ind w:left="113" w:right="113"/>
              <w:rPr>
                <w:b/>
                <w:sz w:val="15"/>
                <w:szCs w:val="15"/>
                <w:lang w:val="en-US"/>
              </w:rPr>
            </w:pPr>
            <w:proofErr w:type="spellStart"/>
            <w:r w:rsidRPr="00EF4B04">
              <w:rPr>
                <w:rFonts w:eastAsia="Times New Roman"/>
                <w:sz w:val="15"/>
                <w:szCs w:val="15"/>
              </w:rPr>
              <w:t>Pataky</w:t>
            </w:r>
            <w:proofErr w:type="spellEnd"/>
            <w:r w:rsidRPr="00EF4B04">
              <w:rPr>
                <w:rFonts w:eastAsia="Times New Roman"/>
                <w:sz w:val="15"/>
                <w:szCs w:val="15"/>
              </w:rPr>
              <w:t xml:space="preserve"> et al. (2013)</w:t>
            </w:r>
          </w:p>
        </w:tc>
        <w:tc>
          <w:tcPr>
            <w:tcW w:w="455" w:type="dxa"/>
            <w:textDirection w:val="btLr"/>
          </w:tcPr>
          <w:p w14:paraId="40FFDBB6" w14:textId="4E87ECED" w:rsidR="00FD0944" w:rsidRPr="00EF4B04" w:rsidRDefault="00FD0944" w:rsidP="00FD0944">
            <w:pPr>
              <w:spacing w:after="240" w:line="276" w:lineRule="auto"/>
              <w:ind w:left="113" w:right="113"/>
              <w:rPr>
                <w:b/>
                <w:sz w:val="15"/>
                <w:szCs w:val="15"/>
                <w:lang w:val="en-US"/>
              </w:rPr>
            </w:pPr>
            <w:proofErr w:type="spellStart"/>
            <w:r w:rsidRPr="00EF4B04">
              <w:rPr>
                <w:rFonts w:eastAsia="Times New Roman"/>
                <w:sz w:val="15"/>
                <w:szCs w:val="15"/>
              </w:rPr>
              <w:t>Saadatmand</w:t>
            </w:r>
            <w:proofErr w:type="spellEnd"/>
            <w:r w:rsidRPr="00EF4B04">
              <w:rPr>
                <w:rFonts w:eastAsia="Times New Roman"/>
                <w:sz w:val="15"/>
                <w:szCs w:val="15"/>
              </w:rPr>
              <w:t xml:space="preserve"> et al. (2013)</w:t>
            </w:r>
          </w:p>
        </w:tc>
        <w:tc>
          <w:tcPr>
            <w:tcW w:w="455" w:type="dxa"/>
            <w:textDirection w:val="btLr"/>
          </w:tcPr>
          <w:p w14:paraId="345395A6" w14:textId="30584AEF" w:rsidR="00FD0944" w:rsidRPr="00EF4B04" w:rsidRDefault="00FD0944" w:rsidP="00FD0944">
            <w:pPr>
              <w:spacing w:after="240" w:line="276" w:lineRule="auto"/>
              <w:ind w:left="113" w:right="113"/>
              <w:rPr>
                <w:b/>
                <w:sz w:val="15"/>
                <w:szCs w:val="15"/>
                <w:lang w:val="en-US"/>
              </w:rPr>
            </w:pPr>
            <w:proofErr w:type="spellStart"/>
            <w:r w:rsidRPr="00EF4B04">
              <w:rPr>
                <w:rFonts w:eastAsia="Times New Roman"/>
                <w:sz w:val="15"/>
                <w:szCs w:val="15"/>
              </w:rPr>
              <w:t>Ahern</w:t>
            </w:r>
            <w:proofErr w:type="spellEnd"/>
            <w:r w:rsidRPr="00EF4B04">
              <w:rPr>
                <w:rFonts w:eastAsia="Times New Roman"/>
                <w:sz w:val="15"/>
                <w:szCs w:val="15"/>
              </w:rPr>
              <w:t xml:space="preserve"> et al. (2014)</w:t>
            </w:r>
          </w:p>
        </w:tc>
        <w:tc>
          <w:tcPr>
            <w:tcW w:w="455" w:type="dxa"/>
            <w:textDirection w:val="btLr"/>
          </w:tcPr>
          <w:p w14:paraId="4CC6C8B5" w14:textId="50D64287" w:rsidR="00FD0944" w:rsidRPr="00EF4B04" w:rsidRDefault="00FD0944" w:rsidP="00FD0944">
            <w:pPr>
              <w:spacing w:after="240" w:line="276" w:lineRule="auto"/>
              <w:ind w:left="113" w:right="113"/>
              <w:rPr>
                <w:b/>
                <w:sz w:val="15"/>
                <w:szCs w:val="15"/>
                <w:lang w:val="en-US"/>
              </w:rPr>
            </w:pPr>
            <w:proofErr w:type="spellStart"/>
            <w:r w:rsidRPr="00EF4B04">
              <w:rPr>
                <w:rFonts w:eastAsia="Times New Roman"/>
                <w:sz w:val="15"/>
                <w:szCs w:val="15"/>
              </w:rPr>
              <w:t>Obdeijn</w:t>
            </w:r>
            <w:proofErr w:type="spellEnd"/>
            <w:r w:rsidRPr="00EF4B04">
              <w:rPr>
                <w:rFonts w:eastAsia="Times New Roman"/>
                <w:sz w:val="15"/>
                <w:szCs w:val="15"/>
              </w:rPr>
              <w:t xml:space="preserve"> et al. (2016)</w:t>
            </w:r>
          </w:p>
        </w:tc>
        <w:tc>
          <w:tcPr>
            <w:tcW w:w="455" w:type="dxa"/>
            <w:textDirection w:val="btLr"/>
          </w:tcPr>
          <w:p w14:paraId="091CF374" w14:textId="2B12E597" w:rsidR="00FD0944" w:rsidRPr="00EF4B04" w:rsidRDefault="00FD0944" w:rsidP="00FD0944">
            <w:pPr>
              <w:spacing w:after="240" w:line="276" w:lineRule="auto"/>
              <w:ind w:left="113" w:right="113"/>
              <w:rPr>
                <w:b/>
                <w:sz w:val="15"/>
                <w:szCs w:val="15"/>
                <w:lang w:val="en-US"/>
              </w:rPr>
            </w:pPr>
            <w:r w:rsidRPr="00EF4B04">
              <w:rPr>
                <w:rFonts w:eastAsia="Times New Roman"/>
                <w:sz w:val="15"/>
                <w:szCs w:val="15"/>
              </w:rPr>
              <w:t>Phi et al. (2019)</w:t>
            </w:r>
          </w:p>
        </w:tc>
        <w:tc>
          <w:tcPr>
            <w:tcW w:w="455" w:type="dxa"/>
            <w:textDirection w:val="btLr"/>
          </w:tcPr>
          <w:p w14:paraId="46B8B2B3" w14:textId="7FD45334" w:rsidR="00FD0944" w:rsidRPr="00EF4B04" w:rsidRDefault="00FD0944" w:rsidP="00FD0944">
            <w:pPr>
              <w:spacing w:after="240" w:line="276" w:lineRule="auto"/>
              <w:ind w:left="113" w:right="113"/>
              <w:rPr>
                <w:b/>
                <w:sz w:val="15"/>
                <w:szCs w:val="15"/>
                <w:lang w:val="en-US"/>
              </w:rPr>
            </w:pPr>
            <w:proofErr w:type="spellStart"/>
            <w:r w:rsidRPr="00EF4B04">
              <w:rPr>
                <w:rFonts w:eastAsia="Times New Roman"/>
                <w:sz w:val="15"/>
                <w:szCs w:val="15"/>
              </w:rPr>
              <w:t>Geuzinge</w:t>
            </w:r>
            <w:proofErr w:type="spellEnd"/>
            <w:r w:rsidRPr="00EF4B04">
              <w:rPr>
                <w:rFonts w:eastAsia="Times New Roman"/>
                <w:sz w:val="15"/>
                <w:szCs w:val="15"/>
              </w:rPr>
              <w:t xml:space="preserve"> et al. (2020)</w:t>
            </w:r>
          </w:p>
        </w:tc>
        <w:tc>
          <w:tcPr>
            <w:tcW w:w="455" w:type="dxa"/>
            <w:textDirection w:val="btLr"/>
          </w:tcPr>
          <w:p w14:paraId="093A6601" w14:textId="10D8FF4C" w:rsidR="00FD0944" w:rsidRPr="00FD0944" w:rsidRDefault="00FD0944" w:rsidP="00FD0944">
            <w:pPr>
              <w:spacing w:after="240" w:line="276" w:lineRule="auto"/>
              <w:ind w:left="113" w:right="113"/>
              <w:rPr>
                <w:rFonts w:eastAsia="Times New Roman"/>
                <w:sz w:val="15"/>
                <w:szCs w:val="15"/>
              </w:rPr>
            </w:pPr>
            <w:r w:rsidRPr="00EF4B04">
              <w:rPr>
                <w:rFonts w:eastAsia="Times New Roman"/>
                <w:sz w:val="15"/>
                <w:szCs w:val="15"/>
              </w:rPr>
              <w:t>Kaiser et al. (2021)</w:t>
            </w:r>
          </w:p>
        </w:tc>
        <w:tc>
          <w:tcPr>
            <w:tcW w:w="455" w:type="dxa"/>
            <w:textDirection w:val="btLr"/>
          </w:tcPr>
          <w:p w14:paraId="4D9657C6" w14:textId="77777777" w:rsidR="00FD0944" w:rsidRPr="00FD0944" w:rsidRDefault="00FD0944" w:rsidP="00FD0944">
            <w:pPr>
              <w:spacing w:after="240" w:line="276" w:lineRule="auto"/>
              <w:ind w:left="113" w:right="113"/>
              <w:rPr>
                <w:rFonts w:eastAsia="Times New Roman"/>
                <w:sz w:val="15"/>
                <w:szCs w:val="15"/>
              </w:rPr>
            </w:pPr>
            <w:r w:rsidRPr="00FD0944">
              <w:rPr>
                <w:rFonts w:eastAsia="Times New Roman"/>
                <w:sz w:val="15"/>
                <w:szCs w:val="15"/>
              </w:rPr>
              <w:t>Kaiser et al. (2021)</w:t>
            </w:r>
          </w:p>
          <w:p w14:paraId="4C145078" w14:textId="77777777" w:rsidR="00FD0944" w:rsidRPr="00FD0944" w:rsidRDefault="00FD0944" w:rsidP="00FD0944">
            <w:pPr>
              <w:spacing w:after="240" w:line="276" w:lineRule="auto"/>
              <w:ind w:left="113" w:right="113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455" w:type="dxa"/>
            <w:textDirection w:val="btLr"/>
          </w:tcPr>
          <w:p w14:paraId="0DA87213" w14:textId="33AA777B" w:rsidR="00FD0944" w:rsidRPr="00FD0944" w:rsidRDefault="00FD0944" w:rsidP="00FD0944">
            <w:pPr>
              <w:spacing w:after="240" w:line="276" w:lineRule="auto"/>
              <w:ind w:left="113" w:right="113"/>
              <w:rPr>
                <w:rFonts w:eastAsia="Times New Roman"/>
                <w:sz w:val="15"/>
                <w:szCs w:val="15"/>
              </w:rPr>
            </w:pPr>
            <w:r w:rsidRPr="00FD0944">
              <w:rPr>
                <w:rFonts w:eastAsia="Times New Roman"/>
                <w:sz w:val="15"/>
                <w:szCs w:val="15"/>
              </w:rPr>
              <w:t>Tollens et al. (2021)</w:t>
            </w:r>
          </w:p>
        </w:tc>
        <w:tc>
          <w:tcPr>
            <w:tcW w:w="455" w:type="dxa"/>
            <w:textDirection w:val="btLr"/>
          </w:tcPr>
          <w:p w14:paraId="1FF333CF" w14:textId="0ED91359" w:rsidR="00FD0944" w:rsidRPr="00FD0944" w:rsidRDefault="00FD0944" w:rsidP="00FD0944">
            <w:pPr>
              <w:spacing w:after="240" w:line="276" w:lineRule="auto"/>
              <w:ind w:left="113" w:right="113"/>
              <w:rPr>
                <w:rFonts w:eastAsia="Times New Roman"/>
                <w:sz w:val="15"/>
                <w:szCs w:val="15"/>
              </w:rPr>
            </w:pPr>
            <w:r w:rsidRPr="00FD0944">
              <w:rPr>
                <w:rFonts w:eastAsia="Times New Roman"/>
                <w:sz w:val="15"/>
                <w:szCs w:val="15"/>
              </w:rPr>
              <w:t>Tollens et al. (2021)</w:t>
            </w:r>
          </w:p>
        </w:tc>
        <w:tc>
          <w:tcPr>
            <w:tcW w:w="455" w:type="dxa"/>
            <w:textDirection w:val="btLr"/>
          </w:tcPr>
          <w:p w14:paraId="5DCE5565" w14:textId="384979FC" w:rsidR="00FD0944" w:rsidRPr="00FD0944" w:rsidRDefault="00FD0944" w:rsidP="00FD0944">
            <w:pPr>
              <w:spacing w:after="240" w:line="276" w:lineRule="auto"/>
              <w:ind w:left="113" w:right="113"/>
              <w:rPr>
                <w:rFonts w:eastAsia="Times New Roman"/>
                <w:sz w:val="15"/>
                <w:szCs w:val="15"/>
              </w:rPr>
            </w:pPr>
            <w:proofErr w:type="spellStart"/>
            <w:r w:rsidRPr="00FD0944">
              <w:rPr>
                <w:rFonts w:eastAsia="Times New Roman"/>
                <w:sz w:val="15"/>
                <w:szCs w:val="15"/>
              </w:rPr>
              <w:t>Geuzinge</w:t>
            </w:r>
            <w:proofErr w:type="spellEnd"/>
            <w:r w:rsidRPr="00FD0944">
              <w:rPr>
                <w:rFonts w:eastAsia="Times New Roman"/>
                <w:sz w:val="15"/>
                <w:szCs w:val="15"/>
              </w:rPr>
              <w:t xml:space="preserve"> et al. (2021)</w:t>
            </w:r>
          </w:p>
        </w:tc>
        <w:tc>
          <w:tcPr>
            <w:tcW w:w="455" w:type="dxa"/>
            <w:textDirection w:val="btLr"/>
          </w:tcPr>
          <w:p w14:paraId="7C84836A" w14:textId="2A22D097" w:rsidR="00FD0944" w:rsidRPr="00FD0944" w:rsidRDefault="00FD0944" w:rsidP="00FD0944">
            <w:pPr>
              <w:spacing w:after="240" w:line="276" w:lineRule="auto"/>
              <w:ind w:left="113" w:right="113"/>
              <w:rPr>
                <w:rFonts w:eastAsia="Times New Roman"/>
                <w:sz w:val="15"/>
                <w:szCs w:val="15"/>
              </w:rPr>
            </w:pPr>
            <w:r w:rsidRPr="00FD0944">
              <w:rPr>
                <w:rFonts w:eastAsia="Times New Roman"/>
                <w:sz w:val="15"/>
                <w:szCs w:val="15"/>
              </w:rPr>
              <w:t xml:space="preserve">Wang et al. (2022) </w:t>
            </w:r>
          </w:p>
        </w:tc>
        <w:tc>
          <w:tcPr>
            <w:tcW w:w="455" w:type="dxa"/>
            <w:textDirection w:val="btLr"/>
          </w:tcPr>
          <w:p w14:paraId="7066B707" w14:textId="0799145B" w:rsidR="00FD0944" w:rsidRPr="00FD0944" w:rsidRDefault="00FD0944" w:rsidP="00FD0944">
            <w:pPr>
              <w:spacing w:after="240" w:line="276" w:lineRule="auto"/>
              <w:ind w:left="113" w:right="113"/>
              <w:rPr>
                <w:rFonts w:eastAsia="Times New Roman"/>
                <w:sz w:val="15"/>
                <w:szCs w:val="15"/>
              </w:rPr>
            </w:pPr>
            <w:r w:rsidRPr="00FD0944">
              <w:rPr>
                <w:rFonts w:eastAsia="Times New Roman"/>
                <w:sz w:val="15"/>
                <w:szCs w:val="15"/>
              </w:rPr>
              <w:t>Tollens et al. (2022)</w:t>
            </w:r>
          </w:p>
        </w:tc>
        <w:tc>
          <w:tcPr>
            <w:tcW w:w="455" w:type="dxa"/>
            <w:textDirection w:val="btLr"/>
          </w:tcPr>
          <w:p w14:paraId="2EA40AAB" w14:textId="0C0837E0" w:rsidR="00FD0944" w:rsidRPr="00FD0944" w:rsidRDefault="00FD0944" w:rsidP="00FD0944">
            <w:pPr>
              <w:spacing w:after="240" w:line="276" w:lineRule="auto"/>
              <w:ind w:left="113" w:right="113"/>
              <w:rPr>
                <w:rFonts w:eastAsia="Times New Roman"/>
                <w:sz w:val="15"/>
                <w:szCs w:val="15"/>
              </w:rPr>
            </w:pPr>
            <w:r w:rsidRPr="00FD0944">
              <w:rPr>
                <w:rFonts w:eastAsia="Times New Roman"/>
                <w:sz w:val="15"/>
                <w:szCs w:val="15"/>
              </w:rPr>
              <w:t>Mango et al. (2019)</w:t>
            </w:r>
          </w:p>
        </w:tc>
      </w:tr>
      <w:tr w:rsidR="00FD0944" w14:paraId="542D8FB8" w14:textId="663A0A33" w:rsidTr="00531DCC">
        <w:tc>
          <w:tcPr>
            <w:tcW w:w="0" w:type="auto"/>
          </w:tcPr>
          <w:p w14:paraId="49FF81A5" w14:textId="3678FC04" w:rsidR="00FD0944" w:rsidRPr="00531DCC" w:rsidRDefault="00FD0944" w:rsidP="00303916">
            <w:pPr>
              <w:spacing w:after="120"/>
              <w:rPr>
                <w:b/>
                <w:sz w:val="15"/>
                <w:szCs w:val="15"/>
                <w:lang w:val="en-US"/>
              </w:rPr>
            </w:pPr>
            <w:r w:rsidRPr="00531DCC">
              <w:rPr>
                <w:b/>
                <w:sz w:val="15"/>
                <w:szCs w:val="15"/>
                <w:lang w:val="en-US"/>
              </w:rPr>
              <w:t>Title</w:t>
            </w:r>
          </w:p>
        </w:tc>
        <w:tc>
          <w:tcPr>
            <w:tcW w:w="455" w:type="dxa"/>
            <w:vAlign w:val="center"/>
          </w:tcPr>
          <w:p w14:paraId="6A1D64DD" w14:textId="6FCF6664" w:rsidR="00FD0944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4B36EE5" w14:textId="741CA91A" w:rsidR="00FD0944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2B1FD49" w14:textId="66BD6C35" w:rsidR="00FD0944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314EDF45" w14:textId="7BAAC222" w:rsidR="00FD0944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9D81662" w14:textId="3FB78CEE" w:rsidR="00FD0944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31DF8FE9" w14:textId="15672767" w:rsidR="00FD0944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8A09D1B" w14:textId="23B951C5" w:rsidR="00FD0944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74B80F3D" w14:textId="53176ED8" w:rsidR="00FD0944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0C382FB" w14:textId="50D31DB0" w:rsidR="00FD0944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061102D" w14:textId="390A9AA5" w:rsidR="00FD0944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41AB6AC3" w14:textId="0B22EBAB" w:rsidR="00FD0944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6DE8DCC" w14:textId="09474926" w:rsidR="00FD0944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A7C68D5" w14:textId="7DEB5A3A" w:rsidR="00FD0944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3FFE8ED2" w14:textId="70D054E8" w:rsidR="00FD0944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DACC764" w14:textId="2A4AD8AD" w:rsidR="00FD0944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4DABCF79" w14:textId="7D30A49A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6198C2A" w14:textId="0BC6218A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07C29DA" w14:textId="4AA274AD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69F4546" w14:textId="303FB12E" w:rsidR="00FD0944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560DA75" w14:textId="71A05BBB" w:rsidR="00FD0944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49DA550" w14:textId="3E5700F4" w:rsidR="00FD0944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1FDB108" w14:textId="571E65A7" w:rsidR="00FD0944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5BA63CB0" w14:textId="76014EA9" w:rsidR="00FD0944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</w:tr>
      <w:tr w:rsidR="00FD0944" w14:paraId="77EB4697" w14:textId="137316F0" w:rsidTr="00531DCC">
        <w:tc>
          <w:tcPr>
            <w:tcW w:w="0" w:type="auto"/>
          </w:tcPr>
          <w:p w14:paraId="72EF69B8" w14:textId="6D0EF87B" w:rsidR="00FD0944" w:rsidRPr="00531DCC" w:rsidRDefault="00FD0944" w:rsidP="00303916">
            <w:pPr>
              <w:spacing w:after="120"/>
              <w:rPr>
                <w:b/>
                <w:sz w:val="15"/>
                <w:szCs w:val="15"/>
                <w:lang w:val="en-US"/>
              </w:rPr>
            </w:pPr>
            <w:r w:rsidRPr="00531DCC">
              <w:rPr>
                <w:b/>
                <w:sz w:val="15"/>
                <w:szCs w:val="15"/>
                <w:lang w:val="en-US"/>
              </w:rPr>
              <w:t>Abstract</w:t>
            </w:r>
          </w:p>
        </w:tc>
        <w:tc>
          <w:tcPr>
            <w:tcW w:w="455" w:type="dxa"/>
            <w:vAlign w:val="center"/>
          </w:tcPr>
          <w:p w14:paraId="65B7BCEA" w14:textId="0297EE23" w:rsidR="00FD0944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4D74DA0" w14:textId="0A90372B" w:rsidR="00FD0944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2C9CD30" w14:textId="0BED09A5" w:rsidR="00FD0944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2D19103" w14:textId="60E69AA5" w:rsidR="00FD0944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CB5137A" w14:textId="7FA64F10" w:rsidR="00FD0944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9B92508" w14:textId="315F4654" w:rsidR="00FD0944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ECE8B88" w14:textId="1782C1EB" w:rsidR="00FD0944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4CBC256" w14:textId="4504289D" w:rsidR="00FD0944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ACCAABB" w14:textId="4E26CA6B" w:rsidR="00FD0944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AEAF799" w14:textId="3385A694" w:rsidR="00FD0944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7C34D9C" w14:textId="55B7A376" w:rsidR="00FD0944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E2558B0" w14:textId="0ECDF35A" w:rsidR="00FD0944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718D38C" w14:textId="48F16C30" w:rsidR="00FD0944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EA364CF" w14:textId="0356395A" w:rsidR="00FD0944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631B236" w14:textId="14673912" w:rsidR="00FD0944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6C2931D" w14:textId="4E27A9CC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50495C6" w14:textId="4B0155B1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F6FC8EF" w14:textId="5562E9A3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8528C19" w14:textId="167D0795" w:rsidR="00FD0944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24343FA" w14:textId="2FEC0182" w:rsidR="00FD0944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AE532E7" w14:textId="3DF31969" w:rsidR="00FD0944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DE07D78" w14:textId="442EAA4F" w:rsidR="00FD0944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143B759" w14:textId="2B339751" w:rsidR="00FD0944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</w:tr>
      <w:tr w:rsidR="00FD0944" w14:paraId="22BE92D5" w14:textId="5DDDBA15" w:rsidTr="00531DCC">
        <w:tc>
          <w:tcPr>
            <w:tcW w:w="0" w:type="auto"/>
          </w:tcPr>
          <w:p w14:paraId="17FFF788" w14:textId="7FE64BA2" w:rsidR="00FD0944" w:rsidRPr="00531DCC" w:rsidRDefault="00303916" w:rsidP="00303916">
            <w:pPr>
              <w:spacing w:after="120"/>
              <w:rPr>
                <w:b/>
                <w:sz w:val="15"/>
                <w:szCs w:val="15"/>
                <w:lang w:val="en-US"/>
              </w:rPr>
            </w:pPr>
            <w:r w:rsidRPr="00531DCC">
              <w:rPr>
                <w:b/>
                <w:sz w:val="15"/>
                <w:szCs w:val="15"/>
                <w:lang w:val="en-US"/>
              </w:rPr>
              <w:t>Background and objectives</w:t>
            </w:r>
          </w:p>
        </w:tc>
        <w:tc>
          <w:tcPr>
            <w:tcW w:w="455" w:type="dxa"/>
            <w:vAlign w:val="center"/>
          </w:tcPr>
          <w:p w14:paraId="51C7ECCE" w14:textId="19976618" w:rsidR="00FD0944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DD470DA" w14:textId="59A135AD" w:rsidR="00FD0944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9FA491D" w14:textId="1F97B0FF" w:rsidR="00FD0944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1D3C95B" w14:textId="09C7955F" w:rsidR="00FD0944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4E09082" w14:textId="2A341964" w:rsidR="00FD0944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614AD29" w14:textId="2F19C8ED" w:rsidR="00FD0944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243C0E2" w14:textId="0E562110" w:rsidR="00FD0944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C4B6069" w14:textId="4B96E833" w:rsidR="00FD0944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03AA9AE" w14:textId="6A91175D" w:rsidR="00FD0944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A2CBE87" w14:textId="295456CE" w:rsidR="00FD0944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5F01969" w14:textId="0106C362" w:rsidR="00FD0944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F2A9C79" w14:textId="0DFD6E2F" w:rsidR="00FD0944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3742975" w14:textId="70D056DC" w:rsidR="00FD0944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42826FE" w14:textId="31C0A6F4" w:rsidR="00FD0944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B898B2C" w14:textId="5705214F" w:rsidR="00FD0944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F523236" w14:textId="62A9C8B4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80B78B2" w14:textId="0D4147BD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0850C10" w14:textId="4EA9F56B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6A55FE1" w14:textId="559898BF" w:rsidR="00FD0944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F3ADF96" w14:textId="0C029359" w:rsidR="00FD0944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8F06126" w14:textId="32229D7F" w:rsidR="00FD0944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A357FA1" w14:textId="4D486F17" w:rsidR="00FD0944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E388EEC" w14:textId="7540C3E2" w:rsidR="00FD0944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</w:tr>
      <w:tr w:rsidR="00FD0944" w14:paraId="1685E623" w14:textId="7ACFBEA9" w:rsidTr="00531DCC">
        <w:tc>
          <w:tcPr>
            <w:tcW w:w="0" w:type="auto"/>
          </w:tcPr>
          <w:p w14:paraId="0413C46F" w14:textId="3170F086" w:rsidR="00FD0944" w:rsidRPr="00531DCC" w:rsidRDefault="00303916" w:rsidP="00303916">
            <w:pPr>
              <w:spacing w:after="120"/>
              <w:rPr>
                <w:b/>
                <w:sz w:val="15"/>
                <w:szCs w:val="15"/>
                <w:lang w:val="en-US"/>
              </w:rPr>
            </w:pPr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 xml:space="preserve">Health </w:t>
            </w: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economic</w:t>
            </w:r>
            <w:proofErr w:type="spellEnd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analysis</w:t>
            </w:r>
            <w:proofErr w:type="spellEnd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 xml:space="preserve"> plan</w:t>
            </w:r>
          </w:p>
        </w:tc>
        <w:tc>
          <w:tcPr>
            <w:tcW w:w="455" w:type="dxa"/>
            <w:vAlign w:val="center"/>
          </w:tcPr>
          <w:p w14:paraId="05637BA4" w14:textId="60347518" w:rsidR="00FD0944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48B0796" w14:textId="18950B83" w:rsidR="00FD0944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4AEEA7E" w14:textId="196DE701" w:rsidR="00FD0944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566DE47" w14:textId="48BA006E" w:rsidR="00FD0944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66A4966" w14:textId="2BBEDF7B" w:rsidR="00FD0944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68E8E6B" w14:textId="0B3DFFB9" w:rsidR="00FD0944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5FA79D6" w14:textId="193F25FD" w:rsidR="00FD0944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520CDD9" w14:textId="7756CC35" w:rsidR="00FD0944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DF90AA9" w14:textId="5B3A49A3" w:rsidR="00FD0944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68C6207" w14:textId="0F3A02E0" w:rsidR="00FD0944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9B628BD" w14:textId="7B822E16" w:rsidR="00FD0944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376CA71" w14:textId="4E78B42D" w:rsidR="00FD0944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5EF7ABD" w14:textId="7B25C726" w:rsidR="00FD0944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B89F199" w14:textId="46D1BF99" w:rsidR="00FD0944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4015BED" w14:textId="7ADBAF42" w:rsidR="00FD0944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304486D" w14:textId="26859A2D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47DC91E" w14:textId="1C69C85F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822D571" w14:textId="6938F697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33832D4" w14:textId="5A28CB60" w:rsidR="00FD0944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196B150" w14:textId="59DB7CDF" w:rsidR="00FD0944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CCBF463" w14:textId="7500EE7F" w:rsidR="00FD0944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9D7E0A3" w14:textId="6EDAAFC0" w:rsidR="00FD0944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ED24BD0" w14:textId="50A79D8D" w:rsidR="00FD0944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</w:tr>
      <w:tr w:rsidR="00FD0944" w14:paraId="35171E92" w14:textId="34B32C20" w:rsidTr="00531DCC">
        <w:tc>
          <w:tcPr>
            <w:tcW w:w="0" w:type="auto"/>
          </w:tcPr>
          <w:p w14:paraId="29DA7A33" w14:textId="0DF0843B" w:rsidR="00FD0944" w:rsidRPr="00531DCC" w:rsidRDefault="00303916" w:rsidP="00303916">
            <w:pPr>
              <w:spacing w:after="120"/>
              <w:rPr>
                <w:b/>
                <w:sz w:val="15"/>
                <w:szCs w:val="15"/>
                <w:lang w:val="en-US"/>
              </w:rPr>
            </w:pPr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 xml:space="preserve">Study </w:t>
            </w: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population</w:t>
            </w:r>
            <w:proofErr w:type="spellEnd"/>
          </w:p>
        </w:tc>
        <w:tc>
          <w:tcPr>
            <w:tcW w:w="455" w:type="dxa"/>
            <w:vAlign w:val="center"/>
          </w:tcPr>
          <w:p w14:paraId="3D8EB3D2" w14:textId="577D0A69" w:rsidR="00FD0944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6954918" w14:textId="28E75604" w:rsidR="00FD0944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821F456" w14:textId="2843C5F7" w:rsidR="00FD0944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9A7602E" w14:textId="22AF482A" w:rsidR="00FD0944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521B5DB" w14:textId="54903678" w:rsidR="00FD0944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94A50AC" w14:textId="64880497" w:rsidR="00FD0944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305C694" w14:textId="26A11B76" w:rsidR="00FD0944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F9FEB69" w14:textId="57E50BBB" w:rsidR="00FD0944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DD1FF5E" w14:textId="798B17BE" w:rsidR="00FD0944" w:rsidRPr="00303916" w:rsidRDefault="008E3AC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CC9BD39" w14:textId="3F8D0525" w:rsidR="00FD0944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647A569" w14:textId="0F1ACA89" w:rsidR="00FD0944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0F4F711" w14:textId="5A443274" w:rsidR="00FD0944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3FF83A38" w14:textId="7355E8B3" w:rsidR="00FD0944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A91340A" w14:textId="77B02C11" w:rsidR="00FD0944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5BE6E9F" w14:textId="58DF75D4" w:rsidR="00FD0944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D8EA375" w14:textId="6E7882B1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D1E5F50" w14:textId="2138AC85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ECD97C2" w14:textId="4958EE33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A8FFA5D" w14:textId="6A0F029B" w:rsidR="00FD0944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EB59798" w14:textId="5452520C" w:rsidR="00FD0944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F1E2D9C" w14:textId="3FCA646A" w:rsidR="00FD0944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6A18832" w14:textId="56955641" w:rsidR="00FD0944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8B09EFD" w14:textId="2168EB9D" w:rsidR="00FD0944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</w:tr>
      <w:tr w:rsidR="00FD0944" w14:paraId="3988F372" w14:textId="0AD0482C" w:rsidTr="00531DCC">
        <w:tc>
          <w:tcPr>
            <w:tcW w:w="0" w:type="auto"/>
          </w:tcPr>
          <w:p w14:paraId="52FC9198" w14:textId="55657AAC" w:rsidR="00FD0944" w:rsidRPr="00531DCC" w:rsidRDefault="00303916" w:rsidP="00303916">
            <w:pPr>
              <w:spacing w:after="120"/>
              <w:rPr>
                <w:b/>
                <w:sz w:val="15"/>
                <w:szCs w:val="15"/>
                <w:lang w:val="en-US"/>
              </w:rPr>
            </w:pPr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 xml:space="preserve">Setting and </w:t>
            </w: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location</w:t>
            </w:r>
            <w:proofErr w:type="spellEnd"/>
          </w:p>
        </w:tc>
        <w:tc>
          <w:tcPr>
            <w:tcW w:w="455" w:type="dxa"/>
            <w:vAlign w:val="center"/>
          </w:tcPr>
          <w:p w14:paraId="3E6A43CB" w14:textId="73053F2D" w:rsidR="00FD0944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DB798D8" w14:textId="4DDB9E7C" w:rsidR="00FD0944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76F3EA1" w14:textId="4B0E5BD6" w:rsidR="00FD0944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1C28E1D" w14:textId="397042AF" w:rsidR="00FD0944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FD2D063" w14:textId="3B8669B1" w:rsidR="00FD0944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5916EB5" w14:textId="51251163" w:rsidR="00FD0944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75102A0" w14:textId="0DA75713" w:rsidR="00FD0944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9DE8B0C" w14:textId="08FFF627" w:rsidR="00FD0944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435ACA3" w14:textId="681ADA11" w:rsidR="00FD0944" w:rsidRPr="00303916" w:rsidRDefault="008E3AC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C827E79" w14:textId="200B3802" w:rsidR="00FD0944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E713DFD" w14:textId="11D8B4ED" w:rsidR="00FD0944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7FE0BCB" w14:textId="7E8E4210" w:rsidR="00FD0944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9A324AC" w14:textId="41CD0A72" w:rsidR="00FD0944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96499FC" w14:textId="3C978010" w:rsidR="00FD0944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C50BF2B" w14:textId="0FB833CA" w:rsidR="00FD0944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C7F8330" w14:textId="203AB20B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6BF2C1C" w14:textId="163F3326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6EE35D0" w14:textId="73B6F137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7C69828" w14:textId="5CE3E141" w:rsidR="00FD0944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9F60A90" w14:textId="75228ACC" w:rsidR="00FD0944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C1E5053" w14:textId="4B8AE533" w:rsidR="00FD0944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4103FCC" w14:textId="3A1ADF0B" w:rsidR="00FD0944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36D87EA" w14:textId="5123B1B6" w:rsidR="00FD0944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</w:tr>
      <w:tr w:rsidR="00FD0944" w14:paraId="024EF98D" w14:textId="4C04043C" w:rsidTr="00531DCC">
        <w:tc>
          <w:tcPr>
            <w:tcW w:w="0" w:type="auto"/>
          </w:tcPr>
          <w:p w14:paraId="55F03D12" w14:textId="4E266966" w:rsidR="00FD0944" w:rsidRPr="00531DCC" w:rsidRDefault="00303916" w:rsidP="00303916">
            <w:pPr>
              <w:spacing w:after="120"/>
              <w:rPr>
                <w:b/>
                <w:sz w:val="15"/>
                <w:szCs w:val="15"/>
                <w:lang w:val="en-US"/>
              </w:rPr>
            </w:pP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Comparators</w:t>
            </w:r>
            <w:proofErr w:type="spellEnd"/>
          </w:p>
        </w:tc>
        <w:tc>
          <w:tcPr>
            <w:tcW w:w="455" w:type="dxa"/>
            <w:vAlign w:val="center"/>
          </w:tcPr>
          <w:p w14:paraId="7C63C183" w14:textId="2B5583CE" w:rsidR="00FD0944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A03C6F6" w14:textId="7D5BDC60" w:rsidR="00FD0944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DF49553" w14:textId="00E6090C" w:rsidR="00FD0944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B114F58" w14:textId="22BAFBBB" w:rsidR="00FD0944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21DB3AA" w14:textId="2E918BCF" w:rsidR="00FD0944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88272A5" w14:textId="1618D876" w:rsidR="00FD0944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F7527BE" w14:textId="67C41D86" w:rsidR="00FD0944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C826AFC" w14:textId="5E92FB40" w:rsidR="00FD0944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4BC254F" w14:textId="692CBCBA" w:rsidR="00FD0944" w:rsidRPr="00303916" w:rsidRDefault="008E3AC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C4028CE" w14:textId="697056DA" w:rsidR="00FD0944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ACBC46C" w14:textId="799C41D5" w:rsidR="00FD0944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C45277B" w14:textId="32895CDE" w:rsidR="00FD0944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1C08F01" w14:textId="72169526" w:rsidR="00FD0944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DE5B8CF" w14:textId="1B18B145" w:rsidR="00FD0944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106031A" w14:textId="28A783D5" w:rsidR="00FD0944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EA7CF28" w14:textId="06CD1FA6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81E34FB" w14:textId="119A0190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574DA7C" w14:textId="4C50D140" w:rsidR="00FD0944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A8E27B2" w14:textId="2D455880" w:rsidR="00FD0944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2726314" w14:textId="4933984A" w:rsidR="00FD0944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2B48067" w14:textId="2A87B7AF" w:rsidR="00FD0944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8DBF774" w14:textId="33EB8443" w:rsidR="00FD0944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1233EBF" w14:textId="61657E7D" w:rsidR="00FD0944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</w:tr>
      <w:tr w:rsidR="00303916" w14:paraId="668930EC" w14:textId="77777777" w:rsidTr="00531DCC">
        <w:tc>
          <w:tcPr>
            <w:tcW w:w="0" w:type="auto"/>
          </w:tcPr>
          <w:p w14:paraId="3BBBC84B" w14:textId="6A53336D" w:rsidR="00303916" w:rsidRPr="00531DCC" w:rsidRDefault="00303916" w:rsidP="00303916">
            <w:pPr>
              <w:spacing w:after="120"/>
              <w:rPr>
                <w:b/>
                <w:color w:val="505050"/>
                <w:sz w:val="15"/>
                <w:szCs w:val="15"/>
                <w:shd w:val="clear" w:color="auto" w:fill="FFFFFF"/>
              </w:rPr>
            </w:pP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Perspective</w:t>
            </w:r>
            <w:proofErr w:type="spellEnd"/>
          </w:p>
        </w:tc>
        <w:tc>
          <w:tcPr>
            <w:tcW w:w="455" w:type="dxa"/>
            <w:vAlign w:val="center"/>
          </w:tcPr>
          <w:p w14:paraId="2DFFB5F2" w14:textId="0AAE4364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5F3D071" w14:textId="48224D34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5905C7D" w14:textId="13F5BED8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E38EE4A" w14:textId="7A580BB3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91A86A4" w14:textId="20AD5C3E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9AC21DD" w14:textId="5234E402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B9BDE6C" w14:textId="69AD86EA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5B0A57C" w14:textId="18FAFFDF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4C94E21" w14:textId="745123C1" w:rsidR="00303916" w:rsidRPr="00303916" w:rsidRDefault="008E3AC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59C717C9" w14:textId="15C0D6E5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5E86504" w14:textId="26EB97F5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7F7832F9" w14:textId="6B9CEF1E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41488992" w14:textId="6764B58F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6D27D7C" w14:textId="1D55542C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424B08D" w14:textId="3D7945BD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E95D509" w14:textId="0643DA02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51A7C82" w14:textId="5C3AB319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4275095" w14:textId="53787145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34B374D" w14:textId="5860F0D4" w:rsidR="00303916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7955047" w14:textId="5B66232D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6357C53" w14:textId="0C65DEF2" w:rsidR="0030391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CEF4F67" w14:textId="6D3DBAF4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3C5CE53" w14:textId="0DB2666B" w:rsidR="00303916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</w:tr>
      <w:tr w:rsidR="00303916" w14:paraId="3735BA39" w14:textId="77777777" w:rsidTr="00531DCC">
        <w:tc>
          <w:tcPr>
            <w:tcW w:w="0" w:type="auto"/>
          </w:tcPr>
          <w:p w14:paraId="65F0908D" w14:textId="119F4294" w:rsidR="00303916" w:rsidRPr="00531DCC" w:rsidRDefault="00303916" w:rsidP="00303916">
            <w:pPr>
              <w:spacing w:after="120"/>
              <w:rPr>
                <w:b/>
                <w:color w:val="505050"/>
                <w:sz w:val="15"/>
                <w:szCs w:val="15"/>
                <w:shd w:val="clear" w:color="auto" w:fill="FFFFFF"/>
              </w:rPr>
            </w:pPr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lastRenderedPageBreak/>
              <w:t xml:space="preserve">Time </w:t>
            </w: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horizon</w:t>
            </w:r>
            <w:proofErr w:type="spellEnd"/>
          </w:p>
        </w:tc>
        <w:tc>
          <w:tcPr>
            <w:tcW w:w="455" w:type="dxa"/>
            <w:vAlign w:val="center"/>
          </w:tcPr>
          <w:p w14:paraId="58E666A2" w14:textId="5A5C06BA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9FC46E5" w14:textId="66F8A752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E388432" w14:textId="55A721C3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9347D88" w14:textId="1EC5B8E8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DC09E8D" w14:textId="3CEE424A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18F6062" w14:textId="521C02F5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47195A6" w14:textId="47750FD0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486D97F" w14:textId="7036DFAE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452AEF6" w14:textId="74ABA6FE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630ED454" w14:textId="2200BFAC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AF486DD" w14:textId="37314E79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1E698CA" w14:textId="5ABC90A1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6804252" w14:textId="1D961860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17CFB77" w14:textId="6D8AE6FC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2C7B622" w14:textId="707548D0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2A30F24" w14:textId="740F22C4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488BB48" w14:textId="52F5B25A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C85A5E1" w14:textId="4E9E48EB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E3971B8" w14:textId="1A03D60D" w:rsidR="00303916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CCC768A" w14:textId="78605C72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AEC45AE" w14:textId="3B26AE66" w:rsidR="0030391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539EADE" w14:textId="743A20D1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9F42B80" w14:textId="100FC4A8" w:rsidR="00303916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</w:tr>
      <w:tr w:rsidR="00303916" w14:paraId="71F86138" w14:textId="77777777" w:rsidTr="00531DCC">
        <w:tc>
          <w:tcPr>
            <w:tcW w:w="0" w:type="auto"/>
          </w:tcPr>
          <w:p w14:paraId="1671ADA4" w14:textId="20B0E0D9" w:rsidR="00303916" w:rsidRPr="00531DCC" w:rsidRDefault="00303916" w:rsidP="00303916">
            <w:pPr>
              <w:spacing w:after="120"/>
              <w:rPr>
                <w:b/>
                <w:color w:val="505050"/>
                <w:sz w:val="15"/>
                <w:szCs w:val="15"/>
                <w:shd w:val="clear" w:color="auto" w:fill="FFFFFF"/>
              </w:rPr>
            </w:pPr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Discount rate</w:t>
            </w:r>
          </w:p>
        </w:tc>
        <w:tc>
          <w:tcPr>
            <w:tcW w:w="455" w:type="dxa"/>
            <w:vAlign w:val="center"/>
          </w:tcPr>
          <w:p w14:paraId="221F259A" w14:textId="177AFEA4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FF24131" w14:textId="6C37D00D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BBBA9C7" w14:textId="07C70B26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96CFAE1" w14:textId="22535EE5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4E15D6F" w14:textId="1B71E4B1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4CA410C" w14:textId="17AA4FDE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E2E150B" w14:textId="70EC6FB5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8EA1CDD" w14:textId="043015F8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8622A46" w14:textId="22C5C47D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8FC66B1" w14:textId="564AD0D3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5FC7508" w14:textId="69522322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122A0DB" w14:textId="07C6374D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881A915" w14:textId="2231E428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14054F6" w14:textId="04CC4AEF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C082789" w14:textId="5E7735A4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FE1A3E1" w14:textId="03B5A135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E589639" w14:textId="36C81298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787FE59" w14:textId="29604BF2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735568E" w14:textId="20376CD1" w:rsidR="00303916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4463E3C" w14:textId="23C77F39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5CE4390" w14:textId="4056586B" w:rsidR="0030391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502B4E4" w14:textId="7509EDA1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3E276E8" w14:textId="47F813D5" w:rsidR="00303916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</w:tr>
      <w:tr w:rsidR="00303916" w14:paraId="0808133E" w14:textId="77777777" w:rsidTr="00531DCC">
        <w:tc>
          <w:tcPr>
            <w:tcW w:w="0" w:type="auto"/>
          </w:tcPr>
          <w:p w14:paraId="4F4C05BA" w14:textId="6C2EBACF" w:rsidR="00303916" w:rsidRPr="00531DCC" w:rsidRDefault="00303916" w:rsidP="00303916">
            <w:pPr>
              <w:spacing w:after="120"/>
              <w:rPr>
                <w:b/>
                <w:color w:val="505050"/>
                <w:sz w:val="15"/>
                <w:szCs w:val="15"/>
                <w:shd w:val="clear" w:color="auto" w:fill="FFFFFF"/>
              </w:rPr>
            </w:pP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Selection</w:t>
            </w:r>
            <w:proofErr w:type="spellEnd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of</w:t>
            </w:r>
            <w:proofErr w:type="spellEnd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outcomes</w:t>
            </w:r>
            <w:proofErr w:type="spellEnd"/>
          </w:p>
        </w:tc>
        <w:tc>
          <w:tcPr>
            <w:tcW w:w="455" w:type="dxa"/>
            <w:vAlign w:val="center"/>
          </w:tcPr>
          <w:p w14:paraId="32849B7E" w14:textId="648790B9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44E1255" w14:textId="343565B4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2220D62" w14:textId="7A036FBE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F6865E2" w14:textId="736C3D06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3195D8C" w14:textId="7B5F2753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F26CAE2" w14:textId="7BC6A979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E41FFDD" w14:textId="39866818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501B13A" w14:textId="43C77308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CF8E64B" w14:textId="78325901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3A7BE7D" w14:textId="11C5F0F8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54382F8" w14:textId="7A968C53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A0461D3" w14:textId="79DDAEE9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529ADB3" w14:textId="6F0A9EBB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AF981E5" w14:textId="2C637031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0F90E2E" w14:textId="1E51CBF1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DA1A1F9" w14:textId="69F62639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CCFAE30" w14:textId="347E1A46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65A5462" w14:textId="6E4E3DF4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26411A4" w14:textId="09565B55" w:rsidR="00303916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405727B" w14:textId="37686049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005B17A" w14:textId="55FD59A4" w:rsidR="0030391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5765229" w14:textId="18EE357F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73ADB9E" w14:textId="131DB211" w:rsidR="00303916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</w:tr>
      <w:tr w:rsidR="00303916" w14:paraId="4C766729" w14:textId="77777777" w:rsidTr="00531DCC">
        <w:tc>
          <w:tcPr>
            <w:tcW w:w="0" w:type="auto"/>
          </w:tcPr>
          <w:p w14:paraId="4C522D10" w14:textId="6AAAC155" w:rsidR="00303916" w:rsidRPr="00531DCC" w:rsidRDefault="00303916" w:rsidP="00303916">
            <w:pPr>
              <w:spacing w:after="120"/>
              <w:rPr>
                <w:b/>
                <w:color w:val="505050"/>
                <w:sz w:val="15"/>
                <w:szCs w:val="15"/>
                <w:shd w:val="clear" w:color="auto" w:fill="FFFFFF"/>
              </w:rPr>
            </w:pPr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 xml:space="preserve">Measurement </w:t>
            </w: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of</w:t>
            </w:r>
            <w:proofErr w:type="spellEnd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outcomes</w:t>
            </w:r>
            <w:proofErr w:type="spellEnd"/>
          </w:p>
        </w:tc>
        <w:tc>
          <w:tcPr>
            <w:tcW w:w="455" w:type="dxa"/>
            <w:vAlign w:val="center"/>
          </w:tcPr>
          <w:p w14:paraId="07979F06" w14:textId="13E27AFE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5EBC6558" w14:textId="7F8B8247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C88DBB3" w14:textId="70E2BC0A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9615019" w14:textId="1A6DF41C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54AA27B" w14:textId="0C7490DE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6B480287" w14:textId="0F607F25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4495D793" w14:textId="74542593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37BF6D9" w14:textId="3262853A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5B9B183" w14:textId="3E8D6995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FDB976D" w14:textId="2392EAEA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64D0A36" w14:textId="7C924768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48D9CC0" w14:textId="05506FCD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37C33124" w14:textId="057861BA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640FF2E" w14:textId="7DD3D892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68A5E08" w14:textId="43099D97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554615F9" w14:textId="17103184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7CC5CCB7" w14:textId="546A8F81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4B4B91D3" w14:textId="4AABBEF0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D26238B" w14:textId="5EF41072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B2E67CF" w14:textId="3A429B4C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E5141A6" w14:textId="7364D991" w:rsidR="0030391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E5041C9" w14:textId="7E5E8297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67F8BCF8" w14:textId="7544E7ED" w:rsidR="00303916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</w:tr>
      <w:tr w:rsidR="00303916" w14:paraId="2E8F5AC7" w14:textId="77777777" w:rsidTr="00531DCC">
        <w:tc>
          <w:tcPr>
            <w:tcW w:w="0" w:type="auto"/>
          </w:tcPr>
          <w:p w14:paraId="660E8BF5" w14:textId="0C284D78" w:rsidR="00303916" w:rsidRPr="00531DCC" w:rsidRDefault="00303916" w:rsidP="00303916">
            <w:pPr>
              <w:spacing w:after="120"/>
              <w:rPr>
                <w:b/>
                <w:color w:val="505050"/>
                <w:sz w:val="15"/>
                <w:szCs w:val="15"/>
                <w:shd w:val="clear" w:color="auto" w:fill="FFFFFF"/>
              </w:rPr>
            </w:pP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Valuation</w:t>
            </w:r>
            <w:proofErr w:type="spellEnd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of</w:t>
            </w:r>
            <w:proofErr w:type="spellEnd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outcomes</w:t>
            </w:r>
            <w:proofErr w:type="spellEnd"/>
          </w:p>
        </w:tc>
        <w:tc>
          <w:tcPr>
            <w:tcW w:w="455" w:type="dxa"/>
            <w:vAlign w:val="center"/>
          </w:tcPr>
          <w:p w14:paraId="571C1B9B" w14:textId="72951DB0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C5BEED6" w14:textId="2611E078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DE6664E" w14:textId="4554BAC0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AEF7ACE" w14:textId="073AA36D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4046FAB7" w14:textId="6EE655E9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E0D1C10" w14:textId="03FA6F69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7FA8CFE" w14:textId="5B3275D5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1FFDDCA" w14:textId="089DD312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FEC6F58" w14:textId="52185A76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C783817" w14:textId="71BA1882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B0CC23E" w14:textId="12CA5958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3848FFA" w14:textId="488C1DA0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F94404A" w14:textId="7649BE5C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57321E2" w14:textId="432851E6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CE7D47D" w14:textId="62EF76CE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4CF7CC7" w14:textId="449503F2" w:rsidR="00303916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6F2AF12" w14:textId="434C0C4A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732F1AB" w14:textId="39C8DC6C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86E2CCC" w14:textId="5427D355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5B97BBB" w14:textId="284C9717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7CC84E2" w14:textId="7EFB8C94" w:rsidR="0030391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C12A4AC" w14:textId="0AC4D2BF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2443AC5" w14:textId="6F826050" w:rsidR="00303916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</w:tr>
      <w:tr w:rsidR="00303916" w14:paraId="408857BB" w14:textId="77777777" w:rsidTr="00531DCC">
        <w:tc>
          <w:tcPr>
            <w:tcW w:w="0" w:type="auto"/>
          </w:tcPr>
          <w:p w14:paraId="0F3C9009" w14:textId="728C4169" w:rsidR="00303916" w:rsidRPr="00531DCC" w:rsidRDefault="00303916" w:rsidP="00303916">
            <w:pPr>
              <w:spacing w:after="120"/>
              <w:rPr>
                <w:b/>
                <w:color w:val="505050"/>
                <w:sz w:val="15"/>
                <w:szCs w:val="15"/>
                <w:shd w:val="clear" w:color="auto" w:fill="FFFFFF"/>
                <w:lang w:val="en-US"/>
              </w:rPr>
            </w:pPr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  <w:lang w:val="en-US"/>
              </w:rPr>
              <w:t>Measurement and valuation of resources and costs</w:t>
            </w:r>
          </w:p>
        </w:tc>
        <w:tc>
          <w:tcPr>
            <w:tcW w:w="455" w:type="dxa"/>
            <w:vAlign w:val="center"/>
          </w:tcPr>
          <w:p w14:paraId="216E61C5" w14:textId="5DA0EAB6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2A97465" w14:textId="16DD2D0B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9E31883" w14:textId="5E8D3FF9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83040EA" w14:textId="6F9C4A7C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E373D5A" w14:textId="157AAD81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83998B6" w14:textId="3990AEC4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4A45110" w14:textId="39DF48EB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EC6AF93" w14:textId="29B71A94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74A6F4C" w14:textId="0B5338D6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D9C88BC" w14:textId="0B4B18D5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9364AC5" w14:textId="77D2427B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2DF436E" w14:textId="42595C11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A2AA0F7" w14:textId="0618CC8E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06DDA95" w14:textId="7CDABDF1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167381B" w14:textId="17ADAB95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FE04391" w14:textId="23C53E0C" w:rsidR="00303916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98CF0C3" w14:textId="57804AD9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EFD2F92" w14:textId="69BCEFE7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216DFDD" w14:textId="16E34FA1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296E372" w14:textId="1D4D1716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1A0752B" w14:textId="134D022E" w:rsidR="0030391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3BBBA8D" w14:textId="3BD58E7A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3F09B74" w14:textId="77B5C895" w:rsidR="00303916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</w:tr>
      <w:tr w:rsidR="00303916" w14:paraId="092C7BE6" w14:textId="77777777" w:rsidTr="00531DCC">
        <w:tc>
          <w:tcPr>
            <w:tcW w:w="0" w:type="auto"/>
          </w:tcPr>
          <w:p w14:paraId="52CD6B37" w14:textId="6D881228" w:rsidR="00303916" w:rsidRPr="00531DCC" w:rsidRDefault="00303916" w:rsidP="00303916">
            <w:pPr>
              <w:spacing w:after="120"/>
              <w:rPr>
                <w:b/>
                <w:color w:val="505050"/>
                <w:sz w:val="15"/>
                <w:szCs w:val="15"/>
                <w:shd w:val="clear" w:color="auto" w:fill="FFFFFF"/>
                <w:lang w:val="en-US"/>
              </w:rPr>
            </w:pPr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  <w:lang w:val="en-US"/>
              </w:rPr>
              <w:t>Currency, price date, and conversion</w:t>
            </w:r>
          </w:p>
        </w:tc>
        <w:tc>
          <w:tcPr>
            <w:tcW w:w="455" w:type="dxa"/>
            <w:vAlign w:val="center"/>
          </w:tcPr>
          <w:p w14:paraId="2D970A9A" w14:textId="0159390A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67E85D2" w14:textId="3E15C37B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EE094E5" w14:textId="6BDC26B2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58BCD33B" w14:textId="59E27899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5F00678E" w14:textId="1E5EEA08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D91ACB8" w14:textId="7E8D61B4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89BEB88" w14:textId="45FD1F5C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0A78E55" w14:textId="70836CB7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70C291F" w14:textId="6627DFE8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89266BA" w14:textId="5B04628B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37BA697" w14:textId="4C2EF7A1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69B2D175" w14:textId="792DC2F3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C1A7735" w14:textId="006C2441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E5BEFD6" w14:textId="6EB5BB23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80CDECD" w14:textId="7C9C386F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0CC3445" w14:textId="60EA11BF" w:rsidR="00303916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34FDEDB8" w14:textId="6FC44A1C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C957D98" w14:textId="104C5480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5DFFF5B7" w14:textId="29728E9C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3F82463C" w14:textId="317B76A4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3CD3861" w14:textId="117B4016" w:rsidR="0030391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2F886C6" w14:textId="0AC7B4CB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43575A35" w14:textId="13DCEF26" w:rsidR="00303916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</w:tr>
      <w:tr w:rsidR="00303916" w14:paraId="2E7DB29F" w14:textId="77777777" w:rsidTr="00531DCC">
        <w:tc>
          <w:tcPr>
            <w:tcW w:w="0" w:type="auto"/>
          </w:tcPr>
          <w:p w14:paraId="4A72777A" w14:textId="417902A2" w:rsidR="00303916" w:rsidRPr="00531DCC" w:rsidRDefault="00303916" w:rsidP="00303916">
            <w:pPr>
              <w:spacing w:after="120"/>
              <w:rPr>
                <w:b/>
                <w:color w:val="505050"/>
                <w:sz w:val="15"/>
                <w:szCs w:val="15"/>
                <w:shd w:val="clear" w:color="auto" w:fill="FFFFFF"/>
                <w:lang w:val="en-US"/>
              </w:rPr>
            </w:pPr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  <w:lang w:val="en-US"/>
              </w:rPr>
              <w:t>Rationale and description of model</w:t>
            </w:r>
          </w:p>
        </w:tc>
        <w:tc>
          <w:tcPr>
            <w:tcW w:w="455" w:type="dxa"/>
            <w:vAlign w:val="center"/>
          </w:tcPr>
          <w:p w14:paraId="245E670D" w14:textId="3F91F2C5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54A42E7F" w14:textId="63F92045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99890A2" w14:textId="77C56270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CF1702B" w14:textId="78279D63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568E8E1" w14:textId="3A450947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4BACF9C" w14:textId="10EA21B1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DBB85A3" w14:textId="1AA8EAE9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E02A29E" w14:textId="7CEE9739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6257086" w14:textId="12B826A9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55A9872" w14:textId="52454D0E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F975077" w14:textId="584D6DC1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AF6B33B" w14:textId="0F05647B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546BBA5" w14:textId="4D124532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5998148" w14:textId="4CD91FD5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D0186EB" w14:textId="102DFB34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EA19E18" w14:textId="0EB7BFDB" w:rsidR="00303916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93AC574" w14:textId="585C07DC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EB5B89A" w14:textId="5B527556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C77AE09" w14:textId="2AD5B636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65C4AB0" w14:textId="68834EA3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DAA1D59" w14:textId="0C594E4B" w:rsidR="0030391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234D041" w14:textId="2A6F7463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F25F6E6" w14:textId="1DCF3164" w:rsidR="00303916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</w:tr>
      <w:tr w:rsidR="00303916" w14:paraId="599C2EBB" w14:textId="77777777" w:rsidTr="00531DCC">
        <w:tc>
          <w:tcPr>
            <w:tcW w:w="0" w:type="auto"/>
          </w:tcPr>
          <w:p w14:paraId="6963DCA2" w14:textId="39B026CC" w:rsidR="00303916" w:rsidRPr="00531DCC" w:rsidRDefault="00303916" w:rsidP="00303916">
            <w:pPr>
              <w:spacing w:after="120"/>
              <w:rPr>
                <w:b/>
                <w:color w:val="505050"/>
                <w:sz w:val="15"/>
                <w:szCs w:val="15"/>
                <w:shd w:val="clear" w:color="auto" w:fill="FFFFFF"/>
                <w:lang w:val="en-US"/>
              </w:rPr>
            </w:pPr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 xml:space="preserve">Analytics and </w:t>
            </w: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assumptions</w:t>
            </w:r>
            <w:proofErr w:type="spellEnd"/>
          </w:p>
        </w:tc>
        <w:tc>
          <w:tcPr>
            <w:tcW w:w="455" w:type="dxa"/>
            <w:vAlign w:val="center"/>
          </w:tcPr>
          <w:p w14:paraId="37141C6D" w14:textId="7E647D8F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99358D1" w14:textId="6757E80E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4C30DE3" w14:textId="5D1B3998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9F88DA4" w14:textId="22CDDECB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F5E8DB1" w14:textId="0581B081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96E9339" w14:textId="011B3AFA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212B5F7" w14:textId="5D48A1FE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2DBB0C7" w14:textId="682C5187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119996F" w14:textId="3DAFEEB9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E201AAD" w14:textId="47A9F4C4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0AC5982" w14:textId="2D7875BB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EF290F7" w14:textId="5CEC7D0D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AB02B2B" w14:textId="50F55E10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3750FD9" w14:textId="40A6FA6E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CEDE228" w14:textId="4F0ABD8D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D09E8B4" w14:textId="3A47E483" w:rsidR="00303916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03128DD" w14:textId="5DA66E25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8F9A091" w14:textId="056C3EFC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B91C54C" w14:textId="63BC10A7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24AE0A8" w14:textId="106CB3FC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D99642D" w14:textId="591D53D5" w:rsidR="0030391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0A4CF56" w14:textId="10D0CCFD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DB310E5" w14:textId="30A67FBA" w:rsidR="00303916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</w:tr>
      <w:tr w:rsidR="00303916" w14:paraId="5D92274B" w14:textId="77777777" w:rsidTr="00531DCC">
        <w:tc>
          <w:tcPr>
            <w:tcW w:w="0" w:type="auto"/>
          </w:tcPr>
          <w:p w14:paraId="48523C2B" w14:textId="30BB0824" w:rsidR="00303916" w:rsidRPr="00531DCC" w:rsidRDefault="00303916" w:rsidP="00303916">
            <w:pPr>
              <w:spacing w:after="120"/>
              <w:rPr>
                <w:b/>
                <w:color w:val="505050"/>
                <w:sz w:val="15"/>
                <w:szCs w:val="15"/>
                <w:shd w:val="clear" w:color="auto" w:fill="FFFFFF"/>
              </w:rPr>
            </w:pP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Characterizing</w:t>
            </w:r>
            <w:proofErr w:type="spellEnd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heterogeneity</w:t>
            </w:r>
            <w:proofErr w:type="spellEnd"/>
          </w:p>
        </w:tc>
        <w:tc>
          <w:tcPr>
            <w:tcW w:w="455" w:type="dxa"/>
            <w:vAlign w:val="center"/>
          </w:tcPr>
          <w:p w14:paraId="15DB1896" w14:textId="7031D74C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14AF99A" w14:textId="326E5DFE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4564AE3" w14:textId="787D67BD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D8393F1" w14:textId="4EE8E717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BCF8E92" w14:textId="5B5CF1D2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49D40FF" w14:textId="0CB23ABA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3FD334D4" w14:textId="467B73B3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49E79B7" w14:textId="07409092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EB02D01" w14:textId="2165F411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7BB8329" w14:textId="5E1FE582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FA3A936" w14:textId="01496100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49F7D6B" w14:textId="778648AA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59B5501" w14:textId="70266FEA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5318C6D4" w14:textId="60E235CF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8908715" w14:textId="71FB4BF0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B9B2930" w14:textId="03C38B79" w:rsidR="00303916" w:rsidRPr="00303916" w:rsidRDefault="00531DCC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6A87FA51" w14:textId="0D8F3519" w:rsidR="00303916" w:rsidRPr="00303916" w:rsidRDefault="00531DCC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7D9AD422" w14:textId="4C84FC04" w:rsidR="00303916" w:rsidRPr="00303916" w:rsidRDefault="00531DCC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37C90CF8" w14:textId="358B2605" w:rsidR="00303916" w:rsidRPr="00303916" w:rsidRDefault="00531DCC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3703603C" w14:textId="35418C2F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78FA4FB" w14:textId="2AA5F8B3" w:rsidR="0030391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7CB8FA16" w14:textId="62B7D361" w:rsidR="00303916" w:rsidRPr="00303916" w:rsidRDefault="00531DCC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5F5F1414" w14:textId="7E7ED776" w:rsidR="00303916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</w:tr>
      <w:tr w:rsidR="00303916" w14:paraId="61CED83C" w14:textId="77777777" w:rsidTr="00531DCC">
        <w:tc>
          <w:tcPr>
            <w:tcW w:w="0" w:type="auto"/>
          </w:tcPr>
          <w:p w14:paraId="22047901" w14:textId="6581BAEE" w:rsidR="00303916" w:rsidRPr="00531DCC" w:rsidRDefault="00303916" w:rsidP="00303916">
            <w:pPr>
              <w:spacing w:after="120"/>
              <w:rPr>
                <w:b/>
                <w:color w:val="505050"/>
                <w:sz w:val="15"/>
                <w:szCs w:val="15"/>
                <w:shd w:val="clear" w:color="auto" w:fill="FFFFFF"/>
              </w:rPr>
            </w:pP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Characterizing</w:t>
            </w:r>
            <w:proofErr w:type="spellEnd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 xml:space="preserve"> distributional </w:t>
            </w:r>
            <w:proofErr w:type="spellStart"/>
            <w:r w:rsidRPr="00531DCC">
              <w:rPr>
                <w:b/>
                <w:color w:val="505050"/>
                <w:sz w:val="15"/>
                <w:szCs w:val="15"/>
                <w:shd w:val="clear" w:color="auto" w:fill="FFFFFF"/>
              </w:rPr>
              <w:t>effects</w:t>
            </w:r>
            <w:proofErr w:type="spellEnd"/>
          </w:p>
        </w:tc>
        <w:tc>
          <w:tcPr>
            <w:tcW w:w="455" w:type="dxa"/>
            <w:vAlign w:val="center"/>
          </w:tcPr>
          <w:p w14:paraId="20A2E099" w14:textId="431D84A8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38F2121" w14:textId="44895424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44F6B6C5" w14:textId="7E01B099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7CE7DDB" w14:textId="57F632EC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57BF0FAD" w14:textId="17B5DE88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7C946DF" w14:textId="2C83A400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5FB0CFD9" w14:textId="09127F7C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D2294D2" w14:textId="52F6F36D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2B3FFB9" w14:textId="5F51073E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E664854" w14:textId="08B4920F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4F19C7B" w14:textId="771AFD36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40CC59F" w14:textId="759EA601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49061B4F" w14:textId="0DA057A0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A528889" w14:textId="26979A11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B4C934A" w14:textId="509D2F1F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3BB351A" w14:textId="3B61F014" w:rsidR="00303916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FF121A1" w14:textId="243C4F9D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0A3E8A5" w14:textId="679EC30C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B20BC89" w14:textId="3197AEFD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1EDAF43" w14:textId="2EABC569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6695400" w14:textId="3C42B44F" w:rsidR="0030391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1C85E1B" w14:textId="0FD44B92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7ECEE25C" w14:textId="631CC25A" w:rsidR="00303916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</w:tr>
      <w:tr w:rsidR="00303916" w14:paraId="1FDF98E6" w14:textId="77777777" w:rsidTr="00531DCC">
        <w:tc>
          <w:tcPr>
            <w:tcW w:w="0" w:type="auto"/>
          </w:tcPr>
          <w:p w14:paraId="71014636" w14:textId="0BBD13BF" w:rsidR="00303916" w:rsidRPr="00531DCC" w:rsidRDefault="00303916" w:rsidP="00303916">
            <w:pPr>
              <w:spacing w:after="120"/>
              <w:rPr>
                <w:b/>
                <w:color w:val="505050"/>
                <w:sz w:val="15"/>
                <w:szCs w:val="15"/>
                <w:shd w:val="clear" w:color="auto" w:fill="FFFFFF"/>
              </w:rPr>
            </w:pPr>
            <w:proofErr w:type="spellStart"/>
            <w:r w:rsidRPr="00531DCC">
              <w:rPr>
                <w:b/>
                <w:sz w:val="15"/>
                <w:szCs w:val="15"/>
              </w:rPr>
              <w:t>Characterizing</w:t>
            </w:r>
            <w:proofErr w:type="spellEnd"/>
            <w:r w:rsidRPr="00531DCC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531DCC">
              <w:rPr>
                <w:b/>
                <w:sz w:val="15"/>
                <w:szCs w:val="15"/>
              </w:rPr>
              <w:t>uncertainty</w:t>
            </w:r>
            <w:proofErr w:type="spellEnd"/>
          </w:p>
        </w:tc>
        <w:tc>
          <w:tcPr>
            <w:tcW w:w="455" w:type="dxa"/>
            <w:vAlign w:val="center"/>
          </w:tcPr>
          <w:p w14:paraId="58EF8957" w14:textId="5E76F938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874B508" w14:textId="636DC709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051D95C" w14:textId="21E0D000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F0C762A" w14:textId="1B0C7236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C1DF7A2" w14:textId="3726C7B2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4B1DB8B" w14:textId="51375C58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640273C" w14:textId="25B16947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62DE410" w14:textId="66E573E3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9932DA8" w14:textId="428FB1E9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E4B3276" w14:textId="1253F729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5DBCE0E" w14:textId="6170F402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6C7CCC38" w14:textId="62536521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AB37815" w14:textId="5B4E5317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2127B4C" w14:textId="3C65C086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A10D8E5" w14:textId="392598B2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35D8B34" w14:textId="37441266" w:rsidR="00303916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6B224B5" w14:textId="38C71274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B36ECED" w14:textId="50AD9C71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52C0A47" w14:textId="2320F422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59318E4" w14:textId="0EC11AEC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72EA72A" w14:textId="660C06E6" w:rsidR="0030391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3CFC2E8" w14:textId="5E63CC2C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4753785" w14:textId="6158D388" w:rsidR="00303916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</w:tr>
      <w:tr w:rsidR="00303916" w14:paraId="685E15B5" w14:textId="77777777" w:rsidTr="00531DCC">
        <w:tc>
          <w:tcPr>
            <w:tcW w:w="0" w:type="auto"/>
          </w:tcPr>
          <w:p w14:paraId="7D75171D" w14:textId="02C89FD6" w:rsidR="00303916" w:rsidRPr="00531DCC" w:rsidRDefault="00303916" w:rsidP="00303916">
            <w:pPr>
              <w:spacing w:after="120"/>
              <w:rPr>
                <w:b/>
                <w:color w:val="505050"/>
                <w:sz w:val="15"/>
                <w:szCs w:val="15"/>
                <w:shd w:val="clear" w:color="auto" w:fill="FFFFFF"/>
                <w:lang w:val="en-US"/>
              </w:rPr>
            </w:pPr>
            <w:r w:rsidRPr="00531DCC">
              <w:rPr>
                <w:b/>
                <w:sz w:val="15"/>
                <w:szCs w:val="15"/>
                <w:lang w:val="en-US"/>
              </w:rPr>
              <w:t>Approach to engagement with patients and others affected by the study</w:t>
            </w:r>
          </w:p>
        </w:tc>
        <w:tc>
          <w:tcPr>
            <w:tcW w:w="455" w:type="dxa"/>
            <w:vAlign w:val="center"/>
          </w:tcPr>
          <w:p w14:paraId="1004B0E5" w14:textId="1543D188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F02F053" w14:textId="05799BEF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4ECA5D4B" w14:textId="48985190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4469E87A" w14:textId="4786395D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E086F2E" w14:textId="65C7CBA8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49E0FE8" w14:textId="53DE70F9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ED4E2BE" w14:textId="2220893C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80B53FD" w14:textId="0B9BBCC3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5A1D6E6" w14:textId="1DA91010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CBDDBB2" w14:textId="3A3D8BBA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AA2009A" w14:textId="454DCB9D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3FDCB9F" w14:textId="345B8B11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3A7944AA" w14:textId="66D67B82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594C068C" w14:textId="1F2A7F63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54A40C10" w14:textId="725FB5BC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346FAE89" w14:textId="49829272" w:rsidR="00303916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3B8786C0" w14:textId="481BAC81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59494A71" w14:textId="2F578946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6BB9B0F5" w14:textId="4242761F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4DC69406" w14:textId="2132980B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56298F1B" w14:textId="76719B57" w:rsidR="0030391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363F25A" w14:textId="359C8D4D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7C551D9D" w14:textId="27B7E445" w:rsidR="00303916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</w:tr>
      <w:tr w:rsidR="00303916" w14:paraId="0A6B0A6A" w14:textId="77777777" w:rsidTr="00531DCC">
        <w:tc>
          <w:tcPr>
            <w:tcW w:w="0" w:type="auto"/>
          </w:tcPr>
          <w:p w14:paraId="761CD388" w14:textId="5401BD95" w:rsidR="00303916" w:rsidRPr="00531DCC" w:rsidRDefault="00303916" w:rsidP="00303916">
            <w:pPr>
              <w:spacing w:after="120"/>
              <w:rPr>
                <w:b/>
                <w:sz w:val="15"/>
                <w:szCs w:val="15"/>
                <w:lang w:val="en-US"/>
              </w:rPr>
            </w:pPr>
            <w:r w:rsidRPr="00531DCC">
              <w:rPr>
                <w:b/>
                <w:sz w:val="15"/>
                <w:szCs w:val="15"/>
              </w:rPr>
              <w:t xml:space="preserve">Study </w:t>
            </w:r>
            <w:proofErr w:type="spellStart"/>
            <w:r w:rsidRPr="00531DCC">
              <w:rPr>
                <w:b/>
                <w:sz w:val="15"/>
                <w:szCs w:val="15"/>
              </w:rPr>
              <w:t>parameters</w:t>
            </w:r>
            <w:proofErr w:type="spellEnd"/>
          </w:p>
        </w:tc>
        <w:tc>
          <w:tcPr>
            <w:tcW w:w="455" w:type="dxa"/>
            <w:vAlign w:val="center"/>
          </w:tcPr>
          <w:p w14:paraId="4AEC08C2" w14:textId="65CA0F5E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C18DA29" w14:textId="255FD660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0762F03" w14:textId="167DD8AF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0F650F2" w14:textId="03538406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48C18FF" w14:textId="3CDCDDA0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DA7DA9C" w14:textId="17A0F041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B7A62B2" w14:textId="553D7E5D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1292034" w14:textId="70A52A87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1C5470E" w14:textId="15608423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5843A798" w14:textId="6626425F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681654F" w14:textId="272FFF3A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D18618A" w14:textId="36F2CA1E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B62BCCE" w14:textId="4FB77BB9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5F2043A" w14:textId="61373CF5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5098F34B" w14:textId="353BBDFD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6BA765D" w14:textId="3138EC84" w:rsidR="00303916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A5B99C4" w14:textId="68B5ABD3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726AEB8" w14:textId="4C39FD53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209C3BA" w14:textId="0ABA5ED4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BA68C36" w14:textId="350D1406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6F5DE50E" w14:textId="7F61471F" w:rsidR="0030391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0294A98" w14:textId="51E58A3B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B1F4A1D" w14:textId="54BCF911" w:rsidR="00303916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</w:tr>
      <w:tr w:rsidR="00303916" w14:paraId="10BB7650" w14:textId="77777777" w:rsidTr="00531DCC">
        <w:tc>
          <w:tcPr>
            <w:tcW w:w="0" w:type="auto"/>
          </w:tcPr>
          <w:p w14:paraId="6B87661D" w14:textId="61D2D47E" w:rsidR="00303916" w:rsidRPr="00531DCC" w:rsidRDefault="00303916" w:rsidP="00303916">
            <w:pPr>
              <w:spacing w:after="120"/>
              <w:rPr>
                <w:b/>
                <w:sz w:val="15"/>
                <w:szCs w:val="15"/>
                <w:lang w:val="en-US"/>
              </w:rPr>
            </w:pPr>
            <w:r w:rsidRPr="00531DCC">
              <w:rPr>
                <w:b/>
                <w:sz w:val="15"/>
                <w:szCs w:val="15"/>
              </w:rPr>
              <w:t xml:space="preserve">Summary </w:t>
            </w:r>
            <w:proofErr w:type="spellStart"/>
            <w:r w:rsidRPr="00531DCC">
              <w:rPr>
                <w:b/>
                <w:sz w:val="15"/>
                <w:szCs w:val="15"/>
              </w:rPr>
              <w:t>of</w:t>
            </w:r>
            <w:proofErr w:type="spellEnd"/>
            <w:r w:rsidRPr="00531DCC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531DCC">
              <w:rPr>
                <w:b/>
                <w:sz w:val="15"/>
                <w:szCs w:val="15"/>
              </w:rPr>
              <w:t>main</w:t>
            </w:r>
            <w:proofErr w:type="spellEnd"/>
            <w:r w:rsidRPr="00531DCC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531DCC">
              <w:rPr>
                <w:b/>
                <w:sz w:val="15"/>
                <w:szCs w:val="15"/>
              </w:rPr>
              <w:t>results</w:t>
            </w:r>
            <w:proofErr w:type="spellEnd"/>
          </w:p>
        </w:tc>
        <w:tc>
          <w:tcPr>
            <w:tcW w:w="455" w:type="dxa"/>
            <w:vAlign w:val="center"/>
          </w:tcPr>
          <w:p w14:paraId="44656191" w14:textId="13BC757F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05CDB69" w14:textId="68AFDD57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559F58F" w14:textId="74EE5D1B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72E1B15" w14:textId="35FC887C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ED1DC50" w14:textId="002F04B1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3FDE167" w14:textId="142DA164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DBCD51B" w14:textId="33259F23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048387D" w14:textId="0B5D64E6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DABD86B" w14:textId="39C5F750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49A65E1" w14:textId="64CD349D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2431685" w14:textId="32B9E165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2C3C57B" w14:textId="1B40AA8E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B7BDF5E" w14:textId="4D4D287B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A34F144" w14:textId="20FE394C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C18888E" w14:textId="13B6F808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43B9B08" w14:textId="6FD65A45" w:rsidR="00303916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DB76E08" w14:textId="1C8DAB20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104E081" w14:textId="67B82A26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3258629" w14:textId="2AD49D25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198AFCF" w14:textId="4FF46375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99D54AB" w14:textId="51F26D77" w:rsidR="0030391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3C5EE01" w14:textId="6DF4C94E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B485396" w14:textId="70ABDE62" w:rsidR="00303916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</w:tr>
      <w:tr w:rsidR="00303916" w14:paraId="753A2463" w14:textId="77777777" w:rsidTr="00531DCC">
        <w:tc>
          <w:tcPr>
            <w:tcW w:w="0" w:type="auto"/>
          </w:tcPr>
          <w:p w14:paraId="6FD75C1D" w14:textId="702EDE08" w:rsidR="00303916" w:rsidRPr="00531DCC" w:rsidRDefault="00303916" w:rsidP="00303916">
            <w:pPr>
              <w:spacing w:after="120"/>
              <w:rPr>
                <w:b/>
                <w:sz w:val="15"/>
                <w:szCs w:val="15"/>
                <w:lang w:val="en-US"/>
              </w:rPr>
            </w:pPr>
            <w:proofErr w:type="spellStart"/>
            <w:r w:rsidRPr="00531DCC">
              <w:rPr>
                <w:b/>
                <w:sz w:val="15"/>
                <w:szCs w:val="15"/>
              </w:rPr>
              <w:t>Effect</w:t>
            </w:r>
            <w:proofErr w:type="spellEnd"/>
            <w:r w:rsidRPr="00531DCC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531DCC">
              <w:rPr>
                <w:b/>
                <w:sz w:val="15"/>
                <w:szCs w:val="15"/>
              </w:rPr>
              <w:t>of</w:t>
            </w:r>
            <w:proofErr w:type="spellEnd"/>
            <w:r w:rsidRPr="00531DCC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531DCC">
              <w:rPr>
                <w:b/>
                <w:sz w:val="15"/>
                <w:szCs w:val="15"/>
              </w:rPr>
              <w:t>uncertainty</w:t>
            </w:r>
            <w:proofErr w:type="spellEnd"/>
          </w:p>
        </w:tc>
        <w:tc>
          <w:tcPr>
            <w:tcW w:w="455" w:type="dxa"/>
            <w:vAlign w:val="center"/>
          </w:tcPr>
          <w:p w14:paraId="33F5CA22" w14:textId="3FF455A4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7584F18" w14:textId="3DCB42D9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1DF3645" w14:textId="7776C31A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B31B3EF" w14:textId="340CE0A1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CD09A82" w14:textId="26D3AB4E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9C46064" w14:textId="35954083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DB2BD36" w14:textId="4556C407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D119523" w14:textId="18F475BE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693355B" w14:textId="7AAD7F51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872D580" w14:textId="2F685FC6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875697E" w14:textId="42F3F595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B5CC005" w14:textId="1ADBD245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03F50F6" w14:textId="2416D2FF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811E2B4" w14:textId="53E8D826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132FE9C" w14:textId="6D55F444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C5EA41A" w14:textId="0D51EC80" w:rsidR="00303916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5CA55FB" w14:textId="01EAAC91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E51648A" w14:textId="1F35DB35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38ABA41" w14:textId="399D5BC6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C182B53" w14:textId="6D986375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642F594" w14:textId="5C5E5C26" w:rsidR="0030391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1D4144C" w14:textId="62DBA74D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01B5FE1" w14:textId="0C7F544F" w:rsidR="00303916" w:rsidRPr="00303916" w:rsidRDefault="00277CF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</w:tr>
      <w:tr w:rsidR="00303916" w14:paraId="709B08EE" w14:textId="77777777" w:rsidTr="00531DCC">
        <w:tc>
          <w:tcPr>
            <w:tcW w:w="0" w:type="auto"/>
          </w:tcPr>
          <w:p w14:paraId="11507384" w14:textId="06B27A64" w:rsidR="00303916" w:rsidRPr="00531DCC" w:rsidRDefault="00303916" w:rsidP="00303916">
            <w:pPr>
              <w:spacing w:after="120"/>
              <w:rPr>
                <w:b/>
                <w:sz w:val="15"/>
                <w:szCs w:val="15"/>
                <w:lang w:val="en-US"/>
              </w:rPr>
            </w:pPr>
            <w:r w:rsidRPr="00531DCC">
              <w:rPr>
                <w:b/>
                <w:sz w:val="15"/>
                <w:szCs w:val="15"/>
                <w:lang w:val="en-US"/>
              </w:rPr>
              <w:lastRenderedPageBreak/>
              <w:t>Effect of engagement with patients and others affected by the study</w:t>
            </w:r>
          </w:p>
        </w:tc>
        <w:tc>
          <w:tcPr>
            <w:tcW w:w="455" w:type="dxa"/>
            <w:vAlign w:val="center"/>
          </w:tcPr>
          <w:p w14:paraId="566C39D0" w14:textId="1B863984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0F2B682" w14:textId="39D05C6B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4A5059D0" w14:textId="2227A4AC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792706F" w14:textId="6D125A53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7F00D12" w14:textId="215FA13C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6F322E99" w14:textId="39D8AA7F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73329339" w14:textId="2CAB10DE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7646E46B" w14:textId="7555B79D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8B5E0AC" w14:textId="6CFA3CA9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478ED72" w14:textId="522F089E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7E39E269" w14:textId="24211C17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DAFD899" w14:textId="7E1E5BE2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E152233" w14:textId="1AA95216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7BCDD657" w14:textId="26B904D8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2A4C350" w14:textId="1588B8BC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5E5A9B5" w14:textId="1AEA9F7A" w:rsidR="00303916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76AC4FD4" w14:textId="22EAE429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4B7F785E" w14:textId="70274D34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74398DD4" w14:textId="64D691C5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5F02FC7E" w14:textId="780CE40B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09D5EFE" w14:textId="2B02098E" w:rsidR="0030391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051FB5D" w14:textId="1FAE1974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6424BE07" w14:textId="2EBAE6F2" w:rsidR="00303916" w:rsidRPr="00303916" w:rsidRDefault="00E840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</w:tr>
      <w:tr w:rsidR="00303916" w14:paraId="181D5247" w14:textId="77777777" w:rsidTr="00531DCC">
        <w:tc>
          <w:tcPr>
            <w:tcW w:w="0" w:type="auto"/>
          </w:tcPr>
          <w:p w14:paraId="5E184F90" w14:textId="43373A3D" w:rsidR="00303916" w:rsidRPr="00531DCC" w:rsidRDefault="00303916" w:rsidP="00303916">
            <w:pPr>
              <w:spacing w:after="120"/>
              <w:rPr>
                <w:b/>
                <w:sz w:val="15"/>
                <w:szCs w:val="15"/>
                <w:lang w:val="en-US"/>
              </w:rPr>
            </w:pPr>
            <w:r w:rsidRPr="00531DCC">
              <w:rPr>
                <w:b/>
                <w:sz w:val="15"/>
                <w:szCs w:val="15"/>
                <w:lang w:val="en-US"/>
              </w:rPr>
              <w:t>Study findings, limitations, generalizability, and current knowledge</w:t>
            </w:r>
          </w:p>
        </w:tc>
        <w:tc>
          <w:tcPr>
            <w:tcW w:w="455" w:type="dxa"/>
            <w:vAlign w:val="center"/>
          </w:tcPr>
          <w:p w14:paraId="65B12F03" w14:textId="075934A1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9656EEA" w14:textId="097649B2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35CE545" w14:textId="65E5276F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DD44EE0" w14:textId="74201A2F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4E2B3CE" w14:textId="6CB9511D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818A3CD" w14:textId="481199DC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450D1A1" w14:textId="39B2E3B3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B86E560" w14:textId="7471E7B6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11A968D" w14:textId="56F61182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40E70AB" w14:textId="716A7F7F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9053AF9" w14:textId="253F525C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8B416AE" w14:textId="6DB7DD7E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FD70234" w14:textId="6CBEDA79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67C5B6E" w14:textId="22FBA08C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BCC834C" w14:textId="3923CAA8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FD5C981" w14:textId="35F4CEE8" w:rsidR="00303916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7A06455" w14:textId="283FB631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F35DE21" w14:textId="2EC9B2A3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0977C3F" w14:textId="16A3206A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E8631DC" w14:textId="21957987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D33AEE0" w14:textId="083547B5" w:rsidR="0030391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2C8802C" w14:textId="751340DE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0E9E5B0" w14:textId="533A8DB5" w:rsidR="00303916" w:rsidRPr="00303916" w:rsidRDefault="00E840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</w:tr>
      <w:tr w:rsidR="00303916" w14:paraId="2E9AB26A" w14:textId="77777777" w:rsidTr="00531DCC">
        <w:tc>
          <w:tcPr>
            <w:tcW w:w="0" w:type="auto"/>
          </w:tcPr>
          <w:p w14:paraId="4DE5E724" w14:textId="2D3897C2" w:rsidR="00303916" w:rsidRPr="00531DCC" w:rsidRDefault="00303916" w:rsidP="00303916">
            <w:pPr>
              <w:spacing w:after="120"/>
              <w:rPr>
                <w:b/>
                <w:sz w:val="15"/>
                <w:szCs w:val="15"/>
                <w:lang w:val="en-US"/>
              </w:rPr>
            </w:pPr>
            <w:r w:rsidRPr="00531DCC">
              <w:rPr>
                <w:b/>
                <w:sz w:val="15"/>
                <w:szCs w:val="15"/>
              </w:rPr>
              <w:t xml:space="preserve">Source </w:t>
            </w:r>
            <w:proofErr w:type="spellStart"/>
            <w:r w:rsidRPr="00531DCC">
              <w:rPr>
                <w:b/>
                <w:sz w:val="15"/>
                <w:szCs w:val="15"/>
              </w:rPr>
              <w:t>of</w:t>
            </w:r>
            <w:proofErr w:type="spellEnd"/>
            <w:r w:rsidRPr="00531DCC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531DCC">
              <w:rPr>
                <w:b/>
                <w:sz w:val="15"/>
                <w:szCs w:val="15"/>
              </w:rPr>
              <w:t>funding</w:t>
            </w:r>
            <w:proofErr w:type="spellEnd"/>
          </w:p>
        </w:tc>
        <w:tc>
          <w:tcPr>
            <w:tcW w:w="455" w:type="dxa"/>
            <w:vAlign w:val="center"/>
          </w:tcPr>
          <w:p w14:paraId="07E13190" w14:textId="0444B665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53720DA" w14:textId="19F5D675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EF4263D" w14:textId="2326BC12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76B99DF" w14:textId="0E997CFB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5FAE432" w14:textId="1C69A8F8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5110006" w14:textId="664870F3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83A9FF2" w14:textId="411DB073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C1708D6" w14:textId="1ED615B5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1ABAF8C0" w14:textId="0ECD33F4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1E58CBC" w14:textId="4CF1469B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E54B781" w14:textId="1DAA0CC5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31093FA" w14:textId="07A4F78B" w:rsidR="00303916" w:rsidRPr="00303916" w:rsidRDefault="00E70D4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E099592" w14:textId="3F7EB656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40BBBAEA" w14:textId="1DE2E8EB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CFE6850" w14:textId="2D225803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46F4C5F0" w14:textId="0C8027A5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375A7236" w14:textId="0E18FDDB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3DC5C48" w14:textId="0AD6DCAD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7CD07C1" w14:textId="202FE721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6FAF4988" w14:textId="5AC37590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2A4DF1E" w14:textId="2ACC5ABF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A104D59" w14:textId="7EAC7AA8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E744C29" w14:textId="085B30A6" w:rsidR="00303916" w:rsidRPr="00303916" w:rsidRDefault="00E840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</w:tr>
      <w:tr w:rsidR="00303916" w14:paraId="3FE3CE53" w14:textId="77777777" w:rsidTr="00531DCC">
        <w:tc>
          <w:tcPr>
            <w:tcW w:w="0" w:type="auto"/>
          </w:tcPr>
          <w:p w14:paraId="15BF7258" w14:textId="216F0CE3" w:rsidR="00303916" w:rsidRPr="00531DCC" w:rsidRDefault="00303916" w:rsidP="00303916">
            <w:pPr>
              <w:spacing w:after="120"/>
              <w:rPr>
                <w:b/>
                <w:sz w:val="15"/>
                <w:szCs w:val="15"/>
              </w:rPr>
            </w:pPr>
            <w:proofErr w:type="spellStart"/>
            <w:r w:rsidRPr="00531DCC">
              <w:rPr>
                <w:b/>
                <w:sz w:val="15"/>
                <w:szCs w:val="15"/>
              </w:rPr>
              <w:t>Conflicts</w:t>
            </w:r>
            <w:proofErr w:type="spellEnd"/>
            <w:r w:rsidRPr="00531DCC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531DCC">
              <w:rPr>
                <w:b/>
                <w:sz w:val="15"/>
                <w:szCs w:val="15"/>
              </w:rPr>
              <w:t>of</w:t>
            </w:r>
            <w:proofErr w:type="spellEnd"/>
            <w:r w:rsidRPr="00531DCC">
              <w:rPr>
                <w:b/>
                <w:sz w:val="15"/>
                <w:szCs w:val="15"/>
              </w:rPr>
              <w:t xml:space="preserve"> </w:t>
            </w:r>
            <w:proofErr w:type="spellStart"/>
            <w:r w:rsidRPr="00531DCC">
              <w:rPr>
                <w:b/>
                <w:sz w:val="15"/>
                <w:szCs w:val="15"/>
              </w:rPr>
              <w:t>interest</w:t>
            </w:r>
            <w:proofErr w:type="spellEnd"/>
          </w:p>
        </w:tc>
        <w:tc>
          <w:tcPr>
            <w:tcW w:w="455" w:type="dxa"/>
            <w:vAlign w:val="center"/>
          </w:tcPr>
          <w:p w14:paraId="6C925948" w14:textId="5B15F31E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5780BA7" w14:textId="0731011A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963E01C" w14:textId="2009C3DA" w:rsidR="00303916" w:rsidRPr="00303916" w:rsidRDefault="00B62540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77994EDC" w14:textId="315C5F0F" w:rsidR="00303916" w:rsidRPr="00303916" w:rsidRDefault="006C660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F735312" w14:textId="1C83E712" w:rsidR="00303916" w:rsidRPr="00303916" w:rsidRDefault="0020042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646AAD7" w14:textId="042206ED" w:rsidR="00303916" w:rsidRPr="00303916" w:rsidRDefault="00052E5E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014B0A8" w14:textId="2B0705C5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24C9D980" w14:textId="160B85C4" w:rsidR="00303916" w:rsidRPr="00303916" w:rsidRDefault="00BB00B1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EA9CD60" w14:textId="78122136" w:rsidR="00303916" w:rsidRPr="00303916" w:rsidRDefault="00F720C7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338DFD4" w14:textId="18F2BE92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7EF768C" w14:textId="1FB8AF1F" w:rsidR="00303916" w:rsidRPr="00303916" w:rsidRDefault="00C81623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78A3AAFB" w14:textId="7E7FCC1C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39E35306" w14:textId="03A12592" w:rsidR="00303916" w:rsidRPr="00303916" w:rsidRDefault="00286DB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0F4E020" w14:textId="250E5431" w:rsidR="00303916" w:rsidRPr="00303916" w:rsidRDefault="0014710D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2D470863" w14:textId="199741C9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191992DC" w14:textId="5731E58A" w:rsidR="00303916" w:rsidRPr="00303916" w:rsidRDefault="00AB6C6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523D40C" w14:textId="5970AE70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4A8A86D5" w14:textId="6FDC9AEF" w:rsidR="00303916" w:rsidRPr="00303916" w:rsidRDefault="003A2E0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F63753E" w14:textId="490A8356" w:rsidR="00303916" w:rsidRPr="00303916" w:rsidRDefault="005B258F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65959986" w14:textId="17820256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72F86E4" w14:textId="7CC21D83" w:rsidR="00303916" w:rsidRPr="00303916" w:rsidRDefault="00BB6784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3556B12B" w14:textId="39EA8288" w:rsidR="00303916" w:rsidRPr="00303916" w:rsidRDefault="003252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59D79E61" w14:textId="2D660641" w:rsidR="00303916" w:rsidRPr="00303916" w:rsidRDefault="00E840C6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0</w:t>
            </w:r>
          </w:p>
        </w:tc>
      </w:tr>
      <w:tr w:rsidR="003252C6" w14:paraId="6DB64CDF" w14:textId="77777777" w:rsidTr="00531DCC">
        <w:tc>
          <w:tcPr>
            <w:tcW w:w="0" w:type="auto"/>
          </w:tcPr>
          <w:p w14:paraId="5C44C8B5" w14:textId="6CB5915C" w:rsidR="003252C6" w:rsidRPr="00531DCC" w:rsidRDefault="003252C6" w:rsidP="00303916">
            <w:pPr>
              <w:spacing w:after="120"/>
              <w:rPr>
                <w:b/>
                <w:sz w:val="15"/>
                <w:szCs w:val="15"/>
              </w:rPr>
            </w:pPr>
            <w:proofErr w:type="spellStart"/>
            <w:r w:rsidRPr="00531DCC">
              <w:rPr>
                <w:b/>
                <w:sz w:val="15"/>
                <w:szCs w:val="15"/>
              </w:rPr>
              <w:t>Sum</w:t>
            </w:r>
            <w:proofErr w:type="spellEnd"/>
          </w:p>
        </w:tc>
        <w:tc>
          <w:tcPr>
            <w:tcW w:w="455" w:type="dxa"/>
            <w:vAlign w:val="center"/>
          </w:tcPr>
          <w:p w14:paraId="55D4B167" w14:textId="23EDDA49" w:rsidR="003252C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2</w:t>
            </w:r>
          </w:p>
        </w:tc>
        <w:tc>
          <w:tcPr>
            <w:tcW w:w="455" w:type="dxa"/>
            <w:vAlign w:val="center"/>
          </w:tcPr>
          <w:p w14:paraId="5BA69A9A" w14:textId="6EACBB44" w:rsidR="003252C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4</w:t>
            </w:r>
          </w:p>
        </w:tc>
        <w:tc>
          <w:tcPr>
            <w:tcW w:w="455" w:type="dxa"/>
            <w:vAlign w:val="center"/>
          </w:tcPr>
          <w:p w14:paraId="2185EC26" w14:textId="52F9E995" w:rsidR="003252C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3</w:t>
            </w:r>
          </w:p>
        </w:tc>
        <w:tc>
          <w:tcPr>
            <w:tcW w:w="455" w:type="dxa"/>
            <w:vAlign w:val="center"/>
          </w:tcPr>
          <w:p w14:paraId="29C13E5B" w14:textId="2D714AF1" w:rsidR="003252C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2</w:t>
            </w:r>
          </w:p>
        </w:tc>
        <w:tc>
          <w:tcPr>
            <w:tcW w:w="455" w:type="dxa"/>
            <w:vAlign w:val="center"/>
          </w:tcPr>
          <w:p w14:paraId="7581E6A6" w14:textId="44089255" w:rsidR="003252C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1</w:t>
            </w:r>
          </w:p>
        </w:tc>
        <w:tc>
          <w:tcPr>
            <w:tcW w:w="455" w:type="dxa"/>
            <w:vAlign w:val="center"/>
          </w:tcPr>
          <w:p w14:paraId="137A53FC" w14:textId="6DFCF057" w:rsidR="003252C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3</w:t>
            </w:r>
          </w:p>
        </w:tc>
        <w:tc>
          <w:tcPr>
            <w:tcW w:w="455" w:type="dxa"/>
            <w:vAlign w:val="center"/>
          </w:tcPr>
          <w:p w14:paraId="56F4B0C1" w14:textId="7552FEE6" w:rsidR="003252C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4</w:t>
            </w:r>
          </w:p>
        </w:tc>
        <w:tc>
          <w:tcPr>
            <w:tcW w:w="455" w:type="dxa"/>
            <w:vAlign w:val="center"/>
          </w:tcPr>
          <w:p w14:paraId="042DBD86" w14:textId="69D90EA4" w:rsidR="003252C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4</w:t>
            </w:r>
          </w:p>
        </w:tc>
        <w:tc>
          <w:tcPr>
            <w:tcW w:w="455" w:type="dxa"/>
            <w:vAlign w:val="center"/>
          </w:tcPr>
          <w:p w14:paraId="69CC7640" w14:textId="574E5BDF" w:rsidR="003252C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0</w:t>
            </w:r>
          </w:p>
        </w:tc>
        <w:tc>
          <w:tcPr>
            <w:tcW w:w="455" w:type="dxa"/>
            <w:vAlign w:val="center"/>
          </w:tcPr>
          <w:p w14:paraId="63E15468" w14:textId="262168D7" w:rsidR="003252C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4</w:t>
            </w:r>
          </w:p>
        </w:tc>
        <w:tc>
          <w:tcPr>
            <w:tcW w:w="455" w:type="dxa"/>
            <w:vAlign w:val="center"/>
          </w:tcPr>
          <w:p w14:paraId="56700DD8" w14:textId="5A72891B" w:rsidR="003252C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9</w:t>
            </w:r>
          </w:p>
        </w:tc>
        <w:tc>
          <w:tcPr>
            <w:tcW w:w="455" w:type="dxa"/>
            <w:vAlign w:val="center"/>
          </w:tcPr>
          <w:p w14:paraId="23CFFF2C" w14:textId="3E4D9D79" w:rsidR="003252C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9</w:t>
            </w:r>
          </w:p>
        </w:tc>
        <w:tc>
          <w:tcPr>
            <w:tcW w:w="455" w:type="dxa"/>
            <w:vAlign w:val="center"/>
          </w:tcPr>
          <w:p w14:paraId="7D7CFD71" w14:textId="6B3CC41F" w:rsidR="003252C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1</w:t>
            </w:r>
          </w:p>
        </w:tc>
        <w:tc>
          <w:tcPr>
            <w:tcW w:w="455" w:type="dxa"/>
            <w:vAlign w:val="center"/>
          </w:tcPr>
          <w:p w14:paraId="3F13DCAD" w14:textId="587B527B" w:rsidR="003252C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3</w:t>
            </w:r>
          </w:p>
        </w:tc>
        <w:tc>
          <w:tcPr>
            <w:tcW w:w="455" w:type="dxa"/>
            <w:vAlign w:val="center"/>
          </w:tcPr>
          <w:p w14:paraId="78059FCD" w14:textId="4BBF5989" w:rsidR="003252C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1</w:t>
            </w:r>
          </w:p>
        </w:tc>
        <w:tc>
          <w:tcPr>
            <w:tcW w:w="455" w:type="dxa"/>
            <w:vAlign w:val="center"/>
          </w:tcPr>
          <w:p w14:paraId="0AD07C34" w14:textId="205A0009" w:rsidR="003252C6" w:rsidRPr="00303916" w:rsidRDefault="00425C6C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</w:t>
            </w:r>
            <w:r w:rsidR="00531DCC"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7B398CC3" w14:textId="4B03687C" w:rsidR="003252C6" w:rsidRPr="00303916" w:rsidRDefault="00425C6C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</w:t>
            </w:r>
            <w:r w:rsidR="00531DCC"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69DA05AE" w14:textId="27F16CD5" w:rsidR="003252C6" w:rsidRPr="00303916" w:rsidRDefault="00425C6C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</w:t>
            </w:r>
            <w:r w:rsidR="00531DCC">
              <w:rPr>
                <w:bCs/>
                <w:sz w:val="15"/>
                <w:szCs w:val="15"/>
                <w:lang w:val="en-US"/>
              </w:rPr>
              <w:t>2</w:t>
            </w:r>
          </w:p>
        </w:tc>
        <w:tc>
          <w:tcPr>
            <w:tcW w:w="455" w:type="dxa"/>
            <w:vAlign w:val="center"/>
          </w:tcPr>
          <w:p w14:paraId="6C18D354" w14:textId="13B6A2B9" w:rsidR="003252C6" w:rsidRPr="00303916" w:rsidRDefault="00425C6C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</w:t>
            </w:r>
            <w:r w:rsidR="00531DCC">
              <w:rPr>
                <w:bCs/>
                <w:sz w:val="15"/>
                <w:szCs w:val="15"/>
                <w:lang w:val="en-US"/>
              </w:rPr>
              <w:t>0</w:t>
            </w:r>
          </w:p>
        </w:tc>
        <w:tc>
          <w:tcPr>
            <w:tcW w:w="455" w:type="dxa"/>
            <w:vAlign w:val="center"/>
          </w:tcPr>
          <w:p w14:paraId="0F7025AB" w14:textId="6F2B3A59" w:rsidR="003252C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3</w:t>
            </w:r>
          </w:p>
        </w:tc>
        <w:tc>
          <w:tcPr>
            <w:tcW w:w="455" w:type="dxa"/>
            <w:vAlign w:val="center"/>
          </w:tcPr>
          <w:p w14:paraId="5C61D72D" w14:textId="574816DB" w:rsidR="003252C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2</w:t>
            </w:r>
          </w:p>
        </w:tc>
        <w:tc>
          <w:tcPr>
            <w:tcW w:w="455" w:type="dxa"/>
            <w:vAlign w:val="center"/>
          </w:tcPr>
          <w:p w14:paraId="3088D32F" w14:textId="2B436DC4" w:rsidR="003252C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2</w:t>
            </w:r>
            <w:r w:rsidR="00531DCC">
              <w:rPr>
                <w:bCs/>
                <w:sz w:val="15"/>
                <w:szCs w:val="15"/>
                <w:lang w:val="en-US"/>
              </w:rPr>
              <w:t>1</w:t>
            </w:r>
          </w:p>
        </w:tc>
        <w:tc>
          <w:tcPr>
            <w:tcW w:w="455" w:type="dxa"/>
            <w:vAlign w:val="center"/>
          </w:tcPr>
          <w:p w14:paraId="0C1A72E4" w14:textId="0D6609D3" w:rsidR="003252C6" w:rsidRPr="00303916" w:rsidRDefault="002652D2" w:rsidP="00531DCC">
            <w:pPr>
              <w:spacing w:after="240"/>
              <w:jc w:val="center"/>
              <w:rPr>
                <w:bCs/>
                <w:sz w:val="15"/>
                <w:szCs w:val="15"/>
                <w:lang w:val="en-US"/>
              </w:rPr>
            </w:pPr>
            <w:r>
              <w:rPr>
                <w:bCs/>
                <w:sz w:val="15"/>
                <w:szCs w:val="15"/>
                <w:lang w:val="en-US"/>
              </w:rPr>
              <w:t>13</w:t>
            </w:r>
          </w:p>
        </w:tc>
      </w:tr>
    </w:tbl>
    <w:p w14:paraId="36E3EB44" w14:textId="77777777" w:rsidR="00EF4B04" w:rsidRDefault="00EF4B04" w:rsidP="006534B0">
      <w:pPr>
        <w:spacing w:before="240" w:after="240" w:line="360" w:lineRule="auto"/>
        <w:rPr>
          <w:b/>
          <w:sz w:val="24"/>
          <w:szCs w:val="24"/>
          <w:lang w:val="en-US"/>
        </w:rPr>
      </w:pPr>
    </w:p>
    <w:p w14:paraId="0ED97D68" w14:textId="77777777" w:rsidR="00EF4B04" w:rsidRDefault="00EF4B04" w:rsidP="006534B0">
      <w:pPr>
        <w:spacing w:before="240" w:after="240" w:line="360" w:lineRule="auto"/>
        <w:rPr>
          <w:b/>
          <w:sz w:val="24"/>
          <w:szCs w:val="24"/>
          <w:lang w:val="en-US"/>
        </w:rPr>
      </w:pPr>
    </w:p>
    <w:p w14:paraId="38AA4B3F" w14:textId="77777777" w:rsidR="005D4D5B" w:rsidRDefault="005D4D5B" w:rsidP="006534B0">
      <w:pPr>
        <w:spacing w:before="240" w:after="240" w:line="360" w:lineRule="auto"/>
        <w:rPr>
          <w:b/>
          <w:sz w:val="24"/>
          <w:szCs w:val="24"/>
          <w:lang w:val="en-US"/>
        </w:rPr>
      </w:pPr>
    </w:p>
    <w:p w14:paraId="03D5CAC3" w14:textId="77777777" w:rsidR="00AB3756" w:rsidRPr="006534B0" w:rsidRDefault="00AB3756" w:rsidP="006534B0">
      <w:pPr>
        <w:spacing w:before="240" w:after="240" w:line="360" w:lineRule="auto"/>
        <w:rPr>
          <w:b/>
          <w:sz w:val="24"/>
          <w:szCs w:val="24"/>
          <w:lang w:val="en-US"/>
        </w:rPr>
      </w:pPr>
    </w:p>
    <w:sectPr w:rsidR="00AB3756" w:rsidRPr="006534B0">
      <w:footerReference w:type="even" r:id="rId8"/>
      <w:footerReference w:type="default" r:id="rId9"/>
      <w:pgSz w:w="16834" w:h="11909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9FB97" w14:textId="77777777" w:rsidR="00174FC1" w:rsidRDefault="00174FC1">
      <w:pPr>
        <w:spacing w:line="240" w:lineRule="auto"/>
      </w:pPr>
      <w:r>
        <w:separator/>
      </w:r>
    </w:p>
  </w:endnote>
  <w:endnote w:type="continuationSeparator" w:id="0">
    <w:p w14:paraId="44B83638" w14:textId="77777777" w:rsidR="00174FC1" w:rsidRDefault="00174F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46815609"/>
      <w:docPartObj>
        <w:docPartGallery w:val="Page Numbers (Bottom of Page)"/>
        <w:docPartUnique/>
      </w:docPartObj>
    </w:sdtPr>
    <w:sdtContent>
      <w:p w14:paraId="31AE4199" w14:textId="2B48E93C" w:rsidR="00C519C5" w:rsidRDefault="00C519C5" w:rsidP="0056765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3B406D4F" w14:textId="77777777" w:rsidR="00C519C5" w:rsidRDefault="00C519C5" w:rsidP="00C519C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48121851"/>
      <w:docPartObj>
        <w:docPartGallery w:val="Page Numbers (Bottom of Page)"/>
        <w:docPartUnique/>
      </w:docPartObj>
    </w:sdtPr>
    <w:sdtContent>
      <w:p w14:paraId="6BCD6CE6" w14:textId="5826EFF7" w:rsidR="00C519C5" w:rsidRDefault="00C519C5" w:rsidP="0056765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229B4816" w14:textId="77777777" w:rsidR="006F6F6D" w:rsidRDefault="006F6F6D" w:rsidP="00C519C5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9FC53" w14:textId="77777777" w:rsidR="00174FC1" w:rsidRDefault="00174FC1">
      <w:pPr>
        <w:spacing w:line="240" w:lineRule="auto"/>
      </w:pPr>
      <w:r>
        <w:separator/>
      </w:r>
    </w:p>
  </w:footnote>
  <w:footnote w:type="continuationSeparator" w:id="0">
    <w:p w14:paraId="037801A8" w14:textId="77777777" w:rsidR="00174FC1" w:rsidRDefault="00174FC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576BB"/>
    <w:multiLevelType w:val="multilevel"/>
    <w:tmpl w:val="85F6C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09D1676"/>
    <w:multiLevelType w:val="multilevel"/>
    <w:tmpl w:val="D90A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F397698"/>
    <w:multiLevelType w:val="multilevel"/>
    <w:tmpl w:val="CF34802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8E311A3"/>
    <w:multiLevelType w:val="multilevel"/>
    <w:tmpl w:val="A37A09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4EB0443"/>
    <w:multiLevelType w:val="multilevel"/>
    <w:tmpl w:val="6FAC713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F5D3522"/>
    <w:multiLevelType w:val="multilevel"/>
    <w:tmpl w:val="2A6CE0C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B0C0C77"/>
    <w:multiLevelType w:val="multilevel"/>
    <w:tmpl w:val="ADBC75D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B1B3ADE"/>
    <w:multiLevelType w:val="multilevel"/>
    <w:tmpl w:val="45A415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38059277">
    <w:abstractNumId w:val="2"/>
  </w:num>
  <w:num w:numId="2" w16cid:durableId="1884635909">
    <w:abstractNumId w:val="5"/>
  </w:num>
  <w:num w:numId="3" w16cid:durableId="231165018">
    <w:abstractNumId w:val="6"/>
  </w:num>
  <w:num w:numId="4" w16cid:durableId="185287843">
    <w:abstractNumId w:val="0"/>
  </w:num>
  <w:num w:numId="5" w16cid:durableId="1456369462">
    <w:abstractNumId w:val="4"/>
  </w:num>
  <w:num w:numId="6" w16cid:durableId="1905986664">
    <w:abstractNumId w:val="1"/>
  </w:num>
  <w:num w:numId="7" w16cid:durableId="1504668009">
    <w:abstractNumId w:val="3"/>
  </w:num>
  <w:num w:numId="8" w16cid:durableId="8953195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6F6D"/>
    <w:rsid w:val="00052E5E"/>
    <w:rsid w:val="0014161E"/>
    <w:rsid w:val="0014710D"/>
    <w:rsid w:val="00174FC1"/>
    <w:rsid w:val="00200422"/>
    <w:rsid w:val="002652D2"/>
    <w:rsid w:val="00277CF7"/>
    <w:rsid w:val="00286DBF"/>
    <w:rsid w:val="002F2623"/>
    <w:rsid w:val="002F39AE"/>
    <w:rsid w:val="00303916"/>
    <w:rsid w:val="003252C6"/>
    <w:rsid w:val="003A2E04"/>
    <w:rsid w:val="00425C6C"/>
    <w:rsid w:val="004724AA"/>
    <w:rsid w:val="00531DCC"/>
    <w:rsid w:val="005B258F"/>
    <w:rsid w:val="005D4D5B"/>
    <w:rsid w:val="006534B0"/>
    <w:rsid w:val="006C6601"/>
    <w:rsid w:val="006F6F6D"/>
    <w:rsid w:val="00886F37"/>
    <w:rsid w:val="008E3ACD"/>
    <w:rsid w:val="00AB3756"/>
    <w:rsid w:val="00AB6C66"/>
    <w:rsid w:val="00B62540"/>
    <w:rsid w:val="00BB00B1"/>
    <w:rsid w:val="00BB6784"/>
    <w:rsid w:val="00C519C5"/>
    <w:rsid w:val="00C81623"/>
    <w:rsid w:val="00D27506"/>
    <w:rsid w:val="00E70D43"/>
    <w:rsid w:val="00E840C6"/>
    <w:rsid w:val="00EF4B04"/>
    <w:rsid w:val="00F720C7"/>
    <w:rsid w:val="00FD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765C99"/>
  <w15:docId w15:val="{74BE44AB-8FB6-744E-8DD7-613588449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uzeile">
    <w:name w:val="footer"/>
    <w:basedOn w:val="Standard"/>
    <w:link w:val="FuzeileZchn"/>
    <w:uiPriority w:val="99"/>
    <w:unhideWhenUsed/>
    <w:rsid w:val="00C519C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19C5"/>
  </w:style>
  <w:style w:type="character" w:styleId="Seitenzahl">
    <w:name w:val="page number"/>
    <w:basedOn w:val="Absatz-Standardschriftart"/>
    <w:uiPriority w:val="99"/>
    <w:semiHidden/>
    <w:unhideWhenUsed/>
    <w:rsid w:val="00C519C5"/>
  </w:style>
  <w:style w:type="table" w:styleId="Tabellenraster">
    <w:name w:val="Table Grid"/>
    <w:basedOn w:val="NormaleTabelle"/>
    <w:uiPriority w:val="39"/>
    <w:rsid w:val="0014161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zotero.org/google-docs/?wUPno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4</Words>
  <Characters>6079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abian Tollens</cp:lastModifiedBy>
  <cp:revision>14</cp:revision>
  <dcterms:created xsi:type="dcterms:W3CDTF">2023-03-06T14:11:00Z</dcterms:created>
  <dcterms:modified xsi:type="dcterms:W3CDTF">2023-11-10T10:20:00Z</dcterms:modified>
</cp:coreProperties>
</file>